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BBD7E2" w14:textId="0868A524" w:rsidR="00634B00" w:rsidRDefault="00634B00" w:rsidP="00781E68">
      <w:pPr>
        <w:spacing w:line="276" w:lineRule="auto"/>
        <w:jc w:val="center"/>
        <w:rPr>
          <w:b/>
          <w:bCs/>
          <w:u w:val="single"/>
          <w:rtl/>
        </w:rPr>
      </w:pPr>
      <w:r w:rsidRPr="007E0934">
        <w:rPr>
          <w:b/>
          <w:bCs/>
          <w:u w:val="single"/>
        </w:rPr>
        <w:t>Supplementary material – Questionnaire</w:t>
      </w:r>
    </w:p>
    <w:p w14:paraId="0B5FC1A9" w14:textId="77777777" w:rsidR="00880A97" w:rsidRPr="00880A97" w:rsidRDefault="00880A97" w:rsidP="00137A09">
      <w:pPr>
        <w:spacing w:line="276" w:lineRule="auto"/>
      </w:pPr>
      <w:r w:rsidRPr="00781E68">
        <w:rPr>
          <w:b/>
          <w:bCs/>
        </w:rPr>
        <w:t>Changes in consumption habits following information on the release of chemicals from consumer products</w:t>
      </w:r>
    </w:p>
    <w:p w14:paraId="4E33B3E5" w14:textId="77777777" w:rsidR="002E39ED" w:rsidRDefault="002E39ED" w:rsidP="00137A09">
      <w:pPr>
        <w:spacing w:line="276" w:lineRule="auto"/>
      </w:pPr>
    </w:p>
    <w:p w14:paraId="35D1F6EC" w14:textId="1F45A766" w:rsidR="001947FA" w:rsidRPr="00781E68" w:rsidRDefault="001947FA" w:rsidP="00137A09">
      <w:pPr>
        <w:spacing w:line="276" w:lineRule="auto"/>
      </w:pPr>
      <w:r w:rsidRPr="00781E68">
        <w:t xml:space="preserve">Hello everyone! </w:t>
      </w:r>
      <w:r w:rsidRPr="00781E68">
        <w:br/>
        <w:t xml:space="preserve">You are now taking part in a first-of-its-kind study that aims to characterize the impact of health-related information on the consumption of non-food consumer products —such as </w:t>
      </w:r>
      <w:r>
        <w:t xml:space="preserve">the </w:t>
      </w:r>
      <w:r w:rsidRPr="00781E68">
        <w:t xml:space="preserve">information you may have encountered in lectures by Yaeli Etstein or through the content of the </w:t>
      </w:r>
      <w:r w:rsidRPr="00781E68">
        <w:rPr>
          <w:i/>
          <w:iCs/>
        </w:rPr>
        <w:t>Critical Mass</w:t>
      </w:r>
      <w:r w:rsidRPr="00781E68">
        <w:t xml:space="preserve"> Facebook community.</w:t>
      </w:r>
    </w:p>
    <w:p w14:paraId="38893999" w14:textId="47466087" w:rsidR="001947FA" w:rsidRPr="001947FA" w:rsidRDefault="001947FA" w:rsidP="00137A09">
      <w:pPr>
        <w:spacing w:line="276" w:lineRule="auto"/>
      </w:pPr>
      <w:r w:rsidRPr="00781E68">
        <w:t>What is this about?</w:t>
      </w:r>
      <w:r w:rsidRPr="00781E68">
        <w:br/>
        <w:t xml:space="preserve">We, researchers from </w:t>
      </w:r>
      <w:r w:rsidR="00C11422">
        <w:t xml:space="preserve">Ruppin Research Group in Environmental and Social </w:t>
      </w:r>
      <w:r w:rsidRPr="00781E68">
        <w:t>Sustainability, are interested in examining whether exposure to health-focused content</w:t>
      </w:r>
      <w:r w:rsidR="00C11422">
        <w:t xml:space="preserve">, </w:t>
      </w:r>
      <w:r w:rsidRPr="00781E68">
        <w:t xml:space="preserve">specifically information </w:t>
      </w:r>
      <w:r w:rsidR="00C11422">
        <w:t>regarding</w:t>
      </w:r>
      <w:r w:rsidR="00C11422" w:rsidRPr="00781E68">
        <w:t xml:space="preserve"> </w:t>
      </w:r>
      <w:r w:rsidRPr="00781E68">
        <w:t>the release of harmful chemicals from everyday consumer products  and their effects on the human body</w:t>
      </w:r>
      <w:r w:rsidR="00C11422">
        <w:t xml:space="preserve">, </w:t>
      </w:r>
      <w:r w:rsidRPr="00781E68">
        <w:t>influences household consumption pattern</w:t>
      </w:r>
      <w:r w:rsidR="00C11422">
        <w:t>s</w:t>
      </w:r>
      <w:r w:rsidRPr="00781E68">
        <w:t>.</w:t>
      </w:r>
      <w:r w:rsidRPr="00781E68">
        <w:br/>
      </w:r>
      <w:r>
        <w:br/>
      </w:r>
      <w:r w:rsidR="00880A97" w:rsidRPr="00880A97">
        <w:t xml:space="preserve">We would like to understand whether any changes have occurred in your consumption of the following </w:t>
      </w:r>
      <w:r w:rsidR="007B7E1D">
        <w:t>three</w:t>
      </w:r>
      <w:r w:rsidR="007B7E1D" w:rsidRPr="00880A97">
        <w:t xml:space="preserve"> </w:t>
      </w:r>
      <w:r w:rsidR="00880A97" w:rsidRPr="00880A97">
        <w:t>product categories:</w:t>
      </w:r>
    </w:p>
    <w:p w14:paraId="36C1E808" w14:textId="410FBDE7" w:rsidR="002E39ED" w:rsidRPr="001947FA" w:rsidRDefault="007B7E1D" w:rsidP="00781E68">
      <w:pPr>
        <w:spacing w:line="276" w:lineRule="auto"/>
      </w:pPr>
      <w:r>
        <w:t xml:space="preserve">a. </w:t>
      </w:r>
      <w:r w:rsidR="001947FA" w:rsidRPr="001947FA">
        <w:t>Disposable cups for cold drink</w:t>
      </w:r>
      <w:r w:rsidR="00880A97">
        <w:t xml:space="preserve">s; </w:t>
      </w:r>
      <w:r>
        <w:t>b</w:t>
      </w:r>
      <w:r w:rsidR="00880A97">
        <w:t xml:space="preserve">. </w:t>
      </w:r>
      <w:r w:rsidR="001947FA" w:rsidRPr="001947FA">
        <w:t>Disposable cups for hot drinks</w:t>
      </w:r>
      <w:r w:rsidR="00880A97">
        <w:t xml:space="preserve">; </w:t>
      </w:r>
      <w:r>
        <w:t>c</w:t>
      </w:r>
      <w:r w:rsidR="00880A97">
        <w:t xml:space="preserve">. </w:t>
      </w:r>
      <w:r w:rsidR="001947FA" w:rsidRPr="001947FA">
        <w:t>Air fresheners</w:t>
      </w:r>
    </w:p>
    <w:p w14:paraId="4BBE6B57" w14:textId="4B08B8C7" w:rsidR="001947FA" w:rsidRPr="001947FA" w:rsidRDefault="001947FA" w:rsidP="00781E68">
      <w:pPr>
        <w:spacing w:before="240" w:line="276" w:lineRule="auto"/>
      </w:pPr>
      <w:r w:rsidRPr="001947FA">
        <w:rPr>
          <w:b/>
          <w:bCs/>
        </w:rPr>
        <w:t>Why is this important?</w:t>
      </w:r>
      <w:r w:rsidRPr="001947FA">
        <w:br/>
        <w:t xml:space="preserve">Every response helps us </w:t>
      </w:r>
      <w:r w:rsidR="00880A97">
        <w:t xml:space="preserve">to </w:t>
      </w:r>
      <w:r w:rsidRPr="001947FA">
        <w:t xml:space="preserve">better understand how to create more effective impact! </w:t>
      </w:r>
    </w:p>
    <w:p w14:paraId="6328B674" w14:textId="77777777" w:rsidR="001947FA" w:rsidRPr="00781E68" w:rsidRDefault="001947FA" w:rsidP="00781E68">
      <w:pPr>
        <w:spacing w:before="240" w:line="276" w:lineRule="auto"/>
        <w:rPr>
          <w:b/>
          <w:bCs/>
        </w:rPr>
      </w:pPr>
      <w:r w:rsidRPr="001947FA">
        <w:rPr>
          <w:b/>
          <w:bCs/>
        </w:rPr>
        <w:t>What do you need to do?</w:t>
      </w:r>
    </w:p>
    <w:p w14:paraId="2BEC75C8" w14:textId="29CAA248" w:rsidR="001947FA" w:rsidRPr="001947FA" w:rsidRDefault="001947FA" w:rsidP="00781E68">
      <w:pPr>
        <w:numPr>
          <w:ilvl w:val="0"/>
          <w:numId w:val="8"/>
        </w:numPr>
        <w:spacing w:line="276" w:lineRule="auto"/>
        <w:ind w:left="0"/>
      </w:pPr>
      <w:r w:rsidRPr="001947FA">
        <w:t xml:space="preserve">Read </w:t>
      </w:r>
      <w:r w:rsidR="007B7E1D">
        <w:t>the</w:t>
      </w:r>
      <w:r w:rsidR="007B7E1D" w:rsidRPr="001947FA">
        <w:t xml:space="preserve"> </w:t>
      </w:r>
      <w:r w:rsidRPr="001947FA">
        <w:t>question</w:t>
      </w:r>
      <w:r w:rsidR="007B7E1D">
        <w:t>s</w:t>
      </w:r>
      <w:r w:rsidRPr="001947FA">
        <w:t xml:space="preserve"> carefully </w:t>
      </w:r>
    </w:p>
    <w:p w14:paraId="296F33E1" w14:textId="616AD204" w:rsidR="001947FA" w:rsidRPr="001947FA" w:rsidRDefault="001947FA" w:rsidP="00781E68">
      <w:pPr>
        <w:numPr>
          <w:ilvl w:val="0"/>
          <w:numId w:val="8"/>
        </w:numPr>
        <w:spacing w:line="276" w:lineRule="auto"/>
        <w:ind w:left="0"/>
      </w:pPr>
      <w:r w:rsidRPr="001947FA">
        <w:t>Answer honestly</w:t>
      </w:r>
      <w:r w:rsidR="007B7E1D">
        <w:t>,</w:t>
      </w:r>
      <w:r w:rsidRPr="001947FA">
        <w:t xml:space="preserve"> there are no right or wrong answers!</w:t>
      </w:r>
    </w:p>
    <w:p w14:paraId="2A25F763" w14:textId="71D9B71D" w:rsidR="001947FA" w:rsidRPr="001947FA" w:rsidRDefault="001947FA" w:rsidP="00781E68">
      <w:pPr>
        <w:numPr>
          <w:ilvl w:val="0"/>
          <w:numId w:val="8"/>
        </w:numPr>
        <w:spacing w:line="276" w:lineRule="auto"/>
        <w:ind w:left="0"/>
      </w:pPr>
      <w:r w:rsidRPr="001947FA">
        <w:t>Complete the entire questionnaire</w:t>
      </w:r>
      <w:r w:rsidR="007B7E1D">
        <w:t>:</w:t>
      </w:r>
      <w:r w:rsidRPr="001947FA">
        <w:t xml:space="preserve"> every response matters! </w:t>
      </w:r>
    </w:p>
    <w:p w14:paraId="0D9050BB" w14:textId="659D6AEB" w:rsidR="001947FA" w:rsidRPr="001947FA" w:rsidRDefault="001947FA" w:rsidP="00137A09">
      <w:pPr>
        <w:spacing w:line="276" w:lineRule="auto"/>
      </w:pPr>
    </w:p>
    <w:p w14:paraId="7475DF83" w14:textId="65D59A31" w:rsidR="001947FA" w:rsidRPr="001947FA" w:rsidRDefault="001947FA" w:rsidP="00137A09">
      <w:pPr>
        <w:spacing w:line="276" w:lineRule="auto"/>
      </w:pPr>
      <w:r w:rsidRPr="001947FA">
        <w:rPr>
          <w:b/>
          <w:bCs/>
        </w:rPr>
        <w:t>A special bonus!</w:t>
      </w:r>
      <w:r w:rsidRPr="00781E68">
        <w:rPr>
          <w:b/>
          <w:bCs/>
        </w:rPr>
        <w:br/>
      </w:r>
      <w:r w:rsidRPr="001947FA">
        <w:t xml:space="preserve">Everyone who completes the survey will be entered into a raffle for a valuable, non-toxic prize worth 1,000 NIS! </w:t>
      </w:r>
    </w:p>
    <w:p w14:paraId="690C8CAA" w14:textId="18A1BAD5" w:rsidR="001947FA" w:rsidRPr="001947FA" w:rsidRDefault="001947FA" w:rsidP="00137A09">
      <w:pPr>
        <w:spacing w:line="276" w:lineRule="auto"/>
      </w:pPr>
      <w:r w:rsidRPr="001947FA">
        <w:t xml:space="preserve">Thank you so much for your cooperation! </w:t>
      </w:r>
      <w:r w:rsidRPr="001947FA">
        <w:br/>
        <w:t>W</w:t>
      </w:r>
      <w:r w:rsidR="00781E68">
        <w:t>e w</w:t>
      </w:r>
      <w:r w:rsidRPr="001947FA">
        <w:t xml:space="preserve">ish </w:t>
      </w:r>
      <w:proofErr w:type="spellStart"/>
      <w:r w:rsidRPr="001947FA">
        <w:t>you</w:t>
      </w:r>
      <w:proofErr w:type="spellEnd"/>
      <w:r w:rsidRPr="001947FA">
        <w:t xml:space="preserve"> health and happiness,</w:t>
      </w:r>
      <w:r w:rsidRPr="001947FA">
        <w:br/>
        <w:t xml:space="preserve">Yaeli and the research team </w:t>
      </w:r>
    </w:p>
    <w:p w14:paraId="52FA8085" w14:textId="217D3B23" w:rsidR="001947FA" w:rsidRPr="00781E68" w:rsidRDefault="001947FA" w:rsidP="00137A09">
      <w:pPr>
        <w:spacing w:line="276" w:lineRule="auto"/>
      </w:pPr>
    </w:p>
    <w:p w14:paraId="450BB29C" w14:textId="77777777" w:rsidR="001947FA" w:rsidRDefault="001947FA" w:rsidP="00137A09">
      <w:pPr>
        <w:spacing w:line="276" w:lineRule="auto"/>
        <w:rPr>
          <w:b/>
          <w:bCs/>
          <w:u w:val="single"/>
        </w:rPr>
      </w:pPr>
    </w:p>
    <w:p w14:paraId="37ADC5BA" w14:textId="77777777" w:rsidR="00C14361" w:rsidRDefault="00C14361" w:rsidP="00137A09">
      <w:pPr>
        <w:spacing w:line="276" w:lineRule="auto"/>
        <w:rPr>
          <w:b/>
          <w:bCs/>
          <w:u w:val="single"/>
        </w:rPr>
      </w:pPr>
    </w:p>
    <w:p w14:paraId="19223CAE" w14:textId="77777777" w:rsidR="00473E55" w:rsidRDefault="00880A97" w:rsidP="00137A09">
      <w:pPr>
        <w:spacing w:line="276" w:lineRule="auto"/>
      </w:pPr>
      <w:r w:rsidRPr="00880A97">
        <w:rPr>
          <w:b/>
          <w:bCs/>
          <w:u w:val="single"/>
        </w:rPr>
        <w:t>Disposable cups for cold drinks</w:t>
      </w:r>
    </w:p>
    <w:p w14:paraId="07EDEC07" w14:textId="05687CA6" w:rsidR="00880A97" w:rsidRDefault="00880A97" w:rsidP="00137A09">
      <w:pPr>
        <w:spacing w:line="276" w:lineRule="auto"/>
      </w:pPr>
      <w:r w:rsidRPr="00781E68">
        <w:t>*</w:t>
      </w:r>
      <w:r w:rsidRPr="00880A97">
        <w:t xml:space="preserve"> </w:t>
      </w:r>
      <w:r w:rsidR="009419B6">
        <w:t>P</w:t>
      </w:r>
      <w:r w:rsidRPr="00781E68">
        <w:t>lastic cups used for drinking water, soft drinks, or alcohol, which are discarded after use.</w:t>
      </w:r>
      <w:r>
        <w:t xml:space="preserve"> </w:t>
      </w:r>
      <w:r w:rsidR="004168C6" w:rsidRPr="004168C6">
        <w:t xml:space="preserve">An illustrative image of disposable cups for </w:t>
      </w:r>
      <w:r w:rsidR="004168C6">
        <w:t>cold</w:t>
      </w:r>
      <w:r w:rsidR="004168C6" w:rsidRPr="004168C6">
        <w:t xml:space="preserve"> beverages was included.</w:t>
      </w:r>
      <w:r w:rsidR="004168C6">
        <w:t xml:space="preserve"> </w:t>
      </w:r>
    </w:p>
    <w:p w14:paraId="5088E799" w14:textId="77777777" w:rsidR="004168C6" w:rsidRPr="00781E68" w:rsidRDefault="004168C6" w:rsidP="00137A09">
      <w:pPr>
        <w:spacing w:line="276" w:lineRule="auto"/>
      </w:pPr>
    </w:p>
    <w:p w14:paraId="31BE8F97" w14:textId="6AF0B2F8" w:rsidR="00775959" w:rsidRPr="00781E68" w:rsidRDefault="00D13443" w:rsidP="00781E68">
      <w:pPr>
        <w:pStyle w:val="ListParagraph"/>
        <w:numPr>
          <w:ilvl w:val="0"/>
          <w:numId w:val="6"/>
        </w:numPr>
        <w:spacing w:line="276" w:lineRule="auto"/>
        <w:ind w:left="0"/>
        <w:rPr>
          <w:i/>
          <w:iCs/>
        </w:rPr>
      </w:pPr>
      <w:r w:rsidRPr="004A08A8">
        <w:t xml:space="preserve">Has there been a change in your use of single-use cups for </w:t>
      </w:r>
      <w:r w:rsidRPr="00781E68">
        <w:rPr>
          <w:b/>
          <w:bCs/>
        </w:rPr>
        <w:t>cold</w:t>
      </w:r>
      <w:r w:rsidRPr="004A08A8">
        <w:t xml:space="preserve"> beverages in</w:t>
      </w:r>
      <w:r w:rsidRPr="007E0934">
        <w:t xml:space="preserve"> recent years? </w:t>
      </w:r>
      <w:r w:rsidR="00B8533C" w:rsidRPr="00781E68">
        <w:rPr>
          <w:i/>
          <w:iCs/>
        </w:rPr>
        <w:t>(Multiple choice – single answer</w:t>
      </w:r>
      <w:r w:rsidR="00CC7E2A">
        <w:rPr>
          <w:i/>
          <w:iCs/>
        </w:rPr>
        <w:t>, *</w:t>
      </w:r>
      <w:r w:rsidR="009540E5" w:rsidRPr="009540E5">
        <w:rPr>
          <w:b/>
          <w:bCs/>
        </w:rPr>
        <w:t xml:space="preserve"> </w:t>
      </w:r>
      <w:r w:rsidR="009540E5" w:rsidRPr="009540E5">
        <w:rPr>
          <w:i/>
          <w:iCs/>
        </w:rPr>
        <w:t>This response skips the remaining questions for this product category.</w:t>
      </w:r>
      <w:r w:rsidR="00B8533C" w:rsidRPr="00781E68">
        <w:rPr>
          <w:i/>
          <w:iCs/>
        </w:rPr>
        <w:t>)</w:t>
      </w:r>
      <w:r w:rsidR="00775959" w:rsidRPr="00781E68">
        <w:rPr>
          <w:i/>
          <w:iCs/>
        </w:rPr>
        <w:br/>
      </w:r>
    </w:p>
    <w:p w14:paraId="04A21A0A" w14:textId="4A8B6468" w:rsidR="00775959" w:rsidRPr="00775959" w:rsidRDefault="00775959" w:rsidP="00781E68">
      <w:pPr>
        <w:pStyle w:val="ListParagraph"/>
        <w:numPr>
          <w:ilvl w:val="0"/>
          <w:numId w:val="27"/>
        </w:numPr>
        <w:ind w:left="426"/>
      </w:pPr>
      <w:r w:rsidRPr="00781E68">
        <w:t xml:space="preserve">I have never used disposable cups for cold </w:t>
      </w:r>
      <w:proofErr w:type="gramStart"/>
      <w:r w:rsidRPr="00781E68">
        <w:t>drinks.</w:t>
      </w:r>
      <w:r w:rsidR="00CC7E2A">
        <w:t>*</w:t>
      </w:r>
      <w:proofErr w:type="gramEnd"/>
    </w:p>
    <w:p w14:paraId="59CD990B" w14:textId="45415DB5" w:rsidR="00775959" w:rsidRPr="00775959" w:rsidRDefault="00775959" w:rsidP="00781E68">
      <w:pPr>
        <w:pStyle w:val="ListParagraph"/>
        <w:numPr>
          <w:ilvl w:val="0"/>
          <w:numId w:val="27"/>
        </w:numPr>
        <w:ind w:left="426"/>
      </w:pPr>
      <w:r w:rsidRPr="00775959">
        <w:t>I have completely stopped using them (100% reduction).</w:t>
      </w:r>
    </w:p>
    <w:p w14:paraId="3F7529AA" w14:textId="69C64C0F" w:rsidR="00775959" w:rsidRPr="00775959" w:rsidRDefault="00775959" w:rsidP="00781E68">
      <w:pPr>
        <w:pStyle w:val="ListParagraph"/>
        <w:numPr>
          <w:ilvl w:val="0"/>
          <w:numId w:val="27"/>
        </w:numPr>
        <w:ind w:left="426"/>
      </w:pPr>
      <w:r w:rsidRPr="00775959">
        <w:t>I have significantly reduced my use.</w:t>
      </w:r>
    </w:p>
    <w:p w14:paraId="0CCC4377" w14:textId="0437B662" w:rsidR="00775959" w:rsidRPr="00775959" w:rsidRDefault="00775959" w:rsidP="00781E68">
      <w:pPr>
        <w:pStyle w:val="ListParagraph"/>
        <w:numPr>
          <w:ilvl w:val="0"/>
          <w:numId w:val="27"/>
        </w:numPr>
        <w:ind w:left="426"/>
      </w:pPr>
      <w:r w:rsidRPr="00775959">
        <w:t>I have moderately reduced my use (50% compared to the past).</w:t>
      </w:r>
    </w:p>
    <w:p w14:paraId="1344E481" w14:textId="5D430A75" w:rsidR="00775959" w:rsidRPr="00775959" w:rsidRDefault="00775959" w:rsidP="00781E68">
      <w:pPr>
        <w:pStyle w:val="ListParagraph"/>
        <w:numPr>
          <w:ilvl w:val="0"/>
          <w:numId w:val="27"/>
        </w:numPr>
        <w:ind w:left="426"/>
      </w:pPr>
      <w:r w:rsidRPr="00775959">
        <w:t>I have slightly reduced my use.</w:t>
      </w:r>
    </w:p>
    <w:p w14:paraId="54FEEC26" w14:textId="252E4E30" w:rsidR="00775959" w:rsidRPr="00775959" w:rsidRDefault="00775959" w:rsidP="00781E68">
      <w:pPr>
        <w:pStyle w:val="ListParagraph"/>
        <w:numPr>
          <w:ilvl w:val="0"/>
          <w:numId w:val="27"/>
        </w:numPr>
        <w:ind w:left="426"/>
      </w:pPr>
      <w:r w:rsidRPr="00775959">
        <w:t xml:space="preserve">No change has </w:t>
      </w:r>
      <w:proofErr w:type="gramStart"/>
      <w:r w:rsidRPr="00775959">
        <w:t>occurred.</w:t>
      </w:r>
      <w:r w:rsidR="00CC7E2A">
        <w:t>*</w:t>
      </w:r>
      <w:proofErr w:type="gramEnd"/>
    </w:p>
    <w:p w14:paraId="52B64BFD" w14:textId="25E9B094" w:rsidR="00775959" w:rsidRPr="00775959" w:rsidRDefault="00775959" w:rsidP="00781E68">
      <w:pPr>
        <w:pStyle w:val="ListParagraph"/>
        <w:numPr>
          <w:ilvl w:val="0"/>
          <w:numId w:val="27"/>
        </w:numPr>
        <w:ind w:left="426"/>
      </w:pPr>
      <w:r w:rsidRPr="00775959">
        <w:t xml:space="preserve">I have increased my </w:t>
      </w:r>
      <w:proofErr w:type="gramStart"/>
      <w:r w:rsidRPr="00775959">
        <w:t>use.</w:t>
      </w:r>
      <w:r w:rsidR="00CC7E2A">
        <w:t>*</w:t>
      </w:r>
      <w:proofErr w:type="gramEnd"/>
    </w:p>
    <w:p w14:paraId="27441692" w14:textId="368E0F1D" w:rsidR="00D13443" w:rsidRPr="007E0934" w:rsidRDefault="00D13443" w:rsidP="00781E68">
      <w:pPr>
        <w:spacing w:line="276" w:lineRule="auto"/>
      </w:pPr>
    </w:p>
    <w:p w14:paraId="1C90BEE8" w14:textId="21BCD15F" w:rsidR="00775959" w:rsidRDefault="00D13443" w:rsidP="00781E68">
      <w:pPr>
        <w:pStyle w:val="ListParagraph"/>
        <w:numPr>
          <w:ilvl w:val="0"/>
          <w:numId w:val="6"/>
        </w:numPr>
        <w:ind w:left="0"/>
      </w:pPr>
      <w:r w:rsidRPr="007E0934">
        <w:t xml:space="preserve">What was your monthly frequency of using single-use cups for </w:t>
      </w:r>
      <w:r w:rsidRPr="00781E68">
        <w:rPr>
          <w:b/>
          <w:bCs/>
        </w:rPr>
        <w:t>cold</w:t>
      </w:r>
      <w:r w:rsidRPr="007E0934">
        <w:t xml:space="preserve"> beverages in the past, </w:t>
      </w:r>
      <w:r w:rsidRPr="00781E68">
        <w:rPr>
          <w:u w:val="single"/>
        </w:rPr>
        <w:t>before</w:t>
      </w:r>
      <w:r w:rsidRPr="007E0934">
        <w:t xml:space="preserve"> the change in your consumption habits?</w:t>
      </w:r>
      <w:r w:rsidR="00B8533C">
        <w:t xml:space="preserve"> </w:t>
      </w:r>
      <w:r w:rsidR="00B8533C" w:rsidRPr="00781E68">
        <w:rPr>
          <w:i/>
          <w:iCs/>
        </w:rPr>
        <w:t>(Multiple choice – single answer)</w:t>
      </w:r>
    </w:p>
    <w:p w14:paraId="51A2C8A1" w14:textId="77777777" w:rsidR="00775959" w:rsidRDefault="00775959" w:rsidP="00781E68">
      <w:pPr>
        <w:pStyle w:val="ListParagraph"/>
        <w:ind w:left="0"/>
      </w:pPr>
    </w:p>
    <w:p w14:paraId="3E335FA2" w14:textId="51DACACC" w:rsidR="00775959" w:rsidRPr="00775959" w:rsidRDefault="00775959" w:rsidP="00781E68">
      <w:pPr>
        <w:pStyle w:val="ListParagraph"/>
        <w:numPr>
          <w:ilvl w:val="0"/>
          <w:numId w:val="27"/>
        </w:numPr>
        <w:ind w:left="426"/>
      </w:pPr>
      <w:r w:rsidRPr="00C86FB7">
        <w:t>A few times a month</w:t>
      </w:r>
      <w:r w:rsidRPr="00775959">
        <w:t xml:space="preserve"> (0-10 cups per month)</w:t>
      </w:r>
    </w:p>
    <w:p w14:paraId="53E894DB" w14:textId="77777777" w:rsidR="00775959" w:rsidRPr="00775959" w:rsidRDefault="00775959" w:rsidP="00781E68">
      <w:pPr>
        <w:pStyle w:val="ListParagraph"/>
        <w:numPr>
          <w:ilvl w:val="0"/>
          <w:numId w:val="27"/>
        </w:numPr>
        <w:ind w:left="426"/>
      </w:pPr>
      <w:r w:rsidRPr="00C86FB7">
        <w:t>About once a day</w:t>
      </w:r>
      <w:r w:rsidRPr="00775959">
        <w:t xml:space="preserve"> (11-30 cups per month)</w:t>
      </w:r>
    </w:p>
    <w:p w14:paraId="1CA36895" w14:textId="77777777" w:rsidR="00775959" w:rsidRPr="00775959" w:rsidRDefault="00775959" w:rsidP="00781E68">
      <w:pPr>
        <w:pStyle w:val="ListParagraph"/>
        <w:numPr>
          <w:ilvl w:val="0"/>
          <w:numId w:val="27"/>
        </w:numPr>
        <w:ind w:left="426"/>
      </w:pPr>
      <w:r w:rsidRPr="00C86FB7">
        <w:t>Once or twice a day</w:t>
      </w:r>
      <w:r w:rsidRPr="00775959">
        <w:t xml:space="preserve"> (31-60 cups per month)</w:t>
      </w:r>
    </w:p>
    <w:p w14:paraId="43EFD97F" w14:textId="77777777" w:rsidR="00775959" w:rsidRPr="00775959" w:rsidRDefault="00775959" w:rsidP="00781E68">
      <w:pPr>
        <w:pStyle w:val="ListParagraph"/>
        <w:numPr>
          <w:ilvl w:val="0"/>
          <w:numId w:val="27"/>
        </w:numPr>
        <w:ind w:left="426"/>
      </w:pPr>
      <w:r w:rsidRPr="00C86FB7">
        <w:t>Three to four times a day</w:t>
      </w:r>
      <w:r w:rsidRPr="00775959">
        <w:t xml:space="preserve"> (90-120 cups per month)</w:t>
      </w:r>
    </w:p>
    <w:p w14:paraId="6377ADE8" w14:textId="77777777" w:rsidR="00775959" w:rsidRPr="00775959" w:rsidRDefault="00775959" w:rsidP="00781E68">
      <w:pPr>
        <w:pStyle w:val="ListParagraph"/>
        <w:numPr>
          <w:ilvl w:val="0"/>
          <w:numId w:val="27"/>
        </w:numPr>
        <w:ind w:left="426"/>
      </w:pPr>
      <w:r w:rsidRPr="00C86FB7">
        <w:t>More than four times a day</w:t>
      </w:r>
      <w:r w:rsidRPr="00775959">
        <w:t xml:space="preserve"> (More than 120 cups per month)</w:t>
      </w:r>
    </w:p>
    <w:p w14:paraId="02A998BA" w14:textId="01579625" w:rsidR="00D13443" w:rsidRPr="007E0934" w:rsidRDefault="00D13443" w:rsidP="00781E68">
      <w:pPr>
        <w:pStyle w:val="ListParagraph"/>
        <w:spacing w:line="276" w:lineRule="auto"/>
        <w:ind w:left="0"/>
        <w:contextualSpacing w:val="0"/>
      </w:pPr>
    </w:p>
    <w:p w14:paraId="2B8AE3B1" w14:textId="77777777" w:rsidR="00775959" w:rsidRDefault="00A12E06" w:rsidP="00781E68">
      <w:pPr>
        <w:pStyle w:val="ListParagraph"/>
        <w:numPr>
          <w:ilvl w:val="0"/>
          <w:numId w:val="6"/>
        </w:numPr>
        <w:spacing w:line="276" w:lineRule="auto"/>
        <w:ind w:left="0"/>
      </w:pPr>
      <w:r w:rsidRPr="007E0934">
        <w:t xml:space="preserve">What is your </w:t>
      </w:r>
      <w:r w:rsidRPr="00775959">
        <w:t>current</w:t>
      </w:r>
      <w:r w:rsidRPr="007E0934">
        <w:t xml:space="preserve"> monthly frequency of using single-use cups for </w:t>
      </w:r>
      <w:r w:rsidRPr="00781E68">
        <w:rPr>
          <w:b/>
          <w:bCs/>
        </w:rPr>
        <w:t>cold</w:t>
      </w:r>
      <w:r w:rsidRPr="007E0934">
        <w:t xml:space="preserve"> beverages, following the change in your consumption habits?</w:t>
      </w:r>
      <w:r w:rsidR="00B8533C">
        <w:t xml:space="preserve"> </w:t>
      </w:r>
      <w:r w:rsidR="00B8533C" w:rsidRPr="00781E68">
        <w:rPr>
          <w:i/>
          <w:iCs/>
        </w:rPr>
        <w:t>(Multiple choice – single answer)</w:t>
      </w:r>
      <w:r w:rsidR="00775959" w:rsidRPr="00775959">
        <w:rPr>
          <w:rFonts w:ascii="Times New Roman" w:eastAsia="Times New Roman" w:hAnsi="Symbol" w:cs="Times New Roman"/>
          <w:kern w:val="0"/>
          <w14:ligatures w14:val="none"/>
        </w:rPr>
        <w:t xml:space="preserve"> </w:t>
      </w:r>
    </w:p>
    <w:p w14:paraId="0F8D09FA" w14:textId="5F70195F" w:rsidR="00775959" w:rsidRPr="00775959" w:rsidRDefault="004A08A8" w:rsidP="00781E68">
      <w:pPr>
        <w:pStyle w:val="ListParagraph"/>
        <w:numPr>
          <w:ilvl w:val="0"/>
          <w:numId w:val="27"/>
        </w:numPr>
        <w:ind w:left="426"/>
      </w:pPr>
      <w:r>
        <w:t xml:space="preserve">I </w:t>
      </w:r>
      <w:r w:rsidR="00775959" w:rsidRPr="00781E68">
        <w:t>Do not use at all</w:t>
      </w:r>
    </w:p>
    <w:p w14:paraId="30C47092" w14:textId="35C4F81A" w:rsidR="00775959" w:rsidRPr="00775959" w:rsidRDefault="00775959" w:rsidP="00781E68">
      <w:pPr>
        <w:pStyle w:val="ListParagraph"/>
        <w:numPr>
          <w:ilvl w:val="0"/>
          <w:numId w:val="27"/>
        </w:numPr>
        <w:ind w:left="426"/>
      </w:pPr>
      <w:r w:rsidRPr="00781E68">
        <w:t>A few times a month</w:t>
      </w:r>
      <w:r w:rsidRPr="00775959">
        <w:t xml:space="preserve"> (0-10 cups per month)</w:t>
      </w:r>
    </w:p>
    <w:p w14:paraId="7B1F6614" w14:textId="54A19750" w:rsidR="00775959" w:rsidRPr="00775959" w:rsidRDefault="00775959" w:rsidP="00781E68">
      <w:pPr>
        <w:pStyle w:val="ListParagraph"/>
        <w:numPr>
          <w:ilvl w:val="0"/>
          <w:numId w:val="27"/>
        </w:numPr>
        <w:ind w:left="426"/>
      </w:pPr>
      <w:r w:rsidRPr="00781E68">
        <w:t>About once a day</w:t>
      </w:r>
      <w:r w:rsidRPr="00775959">
        <w:t xml:space="preserve"> (11-30 cups per month)</w:t>
      </w:r>
    </w:p>
    <w:p w14:paraId="7E9C13AF" w14:textId="106CC3D5" w:rsidR="00775959" w:rsidRPr="00775959" w:rsidRDefault="00775959" w:rsidP="00781E68">
      <w:pPr>
        <w:pStyle w:val="ListParagraph"/>
        <w:numPr>
          <w:ilvl w:val="0"/>
          <w:numId w:val="27"/>
        </w:numPr>
        <w:ind w:left="426"/>
      </w:pPr>
      <w:r w:rsidRPr="00781E68">
        <w:t>Once or twice a day</w:t>
      </w:r>
      <w:r w:rsidRPr="00775959">
        <w:t xml:space="preserve"> (31-60 cups per month)</w:t>
      </w:r>
    </w:p>
    <w:p w14:paraId="44AC1BAE" w14:textId="494DF7C8" w:rsidR="00775959" w:rsidRDefault="00775959" w:rsidP="00781E68">
      <w:pPr>
        <w:pStyle w:val="ListParagraph"/>
        <w:numPr>
          <w:ilvl w:val="0"/>
          <w:numId w:val="27"/>
        </w:numPr>
        <w:ind w:left="426"/>
      </w:pPr>
      <w:r w:rsidRPr="00781E68">
        <w:t>Three to four times a day</w:t>
      </w:r>
      <w:r w:rsidRPr="00775959">
        <w:t xml:space="preserve"> (90-120 cups per month)</w:t>
      </w:r>
    </w:p>
    <w:p w14:paraId="19AECCD6" w14:textId="1B5DAAB5" w:rsidR="00775959" w:rsidRPr="00775959" w:rsidRDefault="00775959" w:rsidP="00781E68">
      <w:pPr>
        <w:pStyle w:val="ListParagraph"/>
        <w:numPr>
          <w:ilvl w:val="0"/>
          <w:numId w:val="27"/>
        </w:numPr>
        <w:ind w:left="426"/>
      </w:pPr>
      <w:r w:rsidRPr="00781E68">
        <w:t>More than four times a day</w:t>
      </w:r>
      <w:r w:rsidRPr="00775959">
        <w:t xml:space="preserve"> (More than 120 cups per month)</w:t>
      </w:r>
    </w:p>
    <w:p w14:paraId="0574384F" w14:textId="0D2B7398" w:rsidR="00A12E06" w:rsidRPr="007E0934" w:rsidRDefault="00A12E06" w:rsidP="00781E68">
      <w:pPr>
        <w:pStyle w:val="ListParagraph"/>
        <w:spacing w:line="276" w:lineRule="auto"/>
        <w:ind w:left="0"/>
        <w:contextualSpacing w:val="0"/>
      </w:pPr>
    </w:p>
    <w:p w14:paraId="3A1E1B02" w14:textId="5292A983" w:rsidR="00D13443" w:rsidRPr="007E0934" w:rsidRDefault="00D13443" w:rsidP="00781E68">
      <w:pPr>
        <w:pStyle w:val="ListParagraph"/>
        <w:numPr>
          <w:ilvl w:val="0"/>
          <w:numId w:val="6"/>
        </w:numPr>
        <w:spacing w:line="276" w:lineRule="auto"/>
        <w:ind w:left="0"/>
        <w:contextualSpacing w:val="0"/>
      </w:pPr>
      <w:r w:rsidRPr="007E0934">
        <w:t xml:space="preserve">To what extent was it easy or difficult to change your usage habits of single-use cups for </w:t>
      </w:r>
      <w:r w:rsidRPr="00781E68">
        <w:rPr>
          <w:b/>
          <w:bCs/>
        </w:rPr>
        <w:t>cold</w:t>
      </w:r>
      <w:r w:rsidRPr="007E0934">
        <w:t xml:space="preserve"> beverages?</w:t>
      </w:r>
      <w:r w:rsidR="00C14361">
        <w:t xml:space="preserve"> </w:t>
      </w:r>
      <w:r w:rsidR="00C14361" w:rsidRPr="00781E68">
        <w:rPr>
          <w:i/>
          <w:iCs/>
        </w:rPr>
        <w:t>(</w:t>
      </w:r>
      <w:r w:rsidR="004168C6" w:rsidRPr="004168C6">
        <w:rPr>
          <w:i/>
          <w:iCs/>
        </w:rPr>
        <w:t>5-point Likert scale</w:t>
      </w:r>
      <w:r w:rsidR="004168C6">
        <w:rPr>
          <w:i/>
          <w:iCs/>
        </w:rPr>
        <w:t xml:space="preserve">: </w:t>
      </w:r>
      <w:r w:rsidR="00C14361" w:rsidRPr="00781E68">
        <w:rPr>
          <w:i/>
          <w:iCs/>
        </w:rPr>
        <w:t>1- very easy, 5- very hard)</w:t>
      </w:r>
    </w:p>
    <w:p w14:paraId="2DFEE005" w14:textId="1D05F424" w:rsidR="00D13443" w:rsidRDefault="00D13443" w:rsidP="00137A09">
      <w:pPr>
        <w:pStyle w:val="ListParagraph"/>
        <w:numPr>
          <w:ilvl w:val="0"/>
          <w:numId w:val="6"/>
        </w:numPr>
        <w:spacing w:line="276" w:lineRule="auto"/>
        <w:ind w:left="0"/>
        <w:contextualSpacing w:val="0"/>
        <w:rPr>
          <w:i/>
          <w:iCs/>
        </w:rPr>
      </w:pPr>
      <w:r w:rsidRPr="007E0934">
        <w:t xml:space="preserve">What are the main challenges you experience in trying to reduce the use of single-use cups for </w:t>
      </w:r>
      <w:r w:rsidRPr="00781E68">
        <w:rPr>
          <w:b/>
          <w:bCs/>
        </w:rPr>
        <w:t>cold</w:t>
      </w:r>
      <w:r w:rsidRPr="007E0934">
        <w:t xml:space="preserve"> beverages?</w:t>
      </w:r>
      <w:r w:rsidR="00C14361">
        <w:t xml:space="preserve"> </w:t>
      </w:r>
      <w:r w:rsidR="00C14361" w:rsidRPr="00781E68">
        <w:rPr>
          <w:i/>
          <w:iCs/>
        </w:rPr>
        <w:t>(Ope</w:t>
      </w:r>
      <w:r w:rsidR="00B8533C" w:rsidRPr="00781E68">
        <w:rPr>
          <w:i/>
          <w:iCs/>
        </w:rPr>
        <w:t>n-ended</w:t>
      </w:r>
      <w:r w:rsidR="00C14361" w:rsidRPr="00781E68">
        <w:rPr>
          <w:i/>
          <w:iCs/>
        </w:rPr>
        <w:t>)</w:t>
      </w:r>
    </w:p>
    <w:p w14:paraId="57552839" w14:textId="77777777" w:rsidR="00137A09" w:rsidRPr="00781E68" w:rsidRDefault="00137A09" w:rsidP="00781E68">
      <w:pPr>
        <w:pStyle w:val="ListParagraph"/>
        <w:spacing w:line="276" w:lineRule="auto"/>
        <w:ind w:left="0"/>
        <w:contextualSpacing w:val="0"/>
        <w:rPr>
          <w:i/>
          <w:iCs/>
        </w:rPr>
      </w:pPr>
    </w:p>
    <w:p w14:paraId="7381C5F7" w14:textId="6BD66F77" w:rsidR="00D13443" w:rsidRDefault="00D13443" w:rsidP="00137A09">
      <w:pPr>
        <w:pStyle w:val="ListParagraph"/>
        <w:numPr>
          <w:ilvl w:val="0"/>
          <w:numId w:val="6"/>
        </w:numPr>
        <w:spacing w:line="276" w:lineRule="auto"/>
        <w:ind w:left="0"/>
        <w:contextualSpacing w:val="0"/>
      </w:pPr>
      <w:r w:rsidRPr="007E0934">
        <w:t xml:space="preserve">To what extent, if at all, did each of the following issues influence the change </w:t>
      </w:r>
      <w:r w:rsidRPr="007B7E1D">
        <w:rPr>
          <w:i/>
          <w:iCs/>
        </w:rPr>
        <w:t xml:space="preserve">in your consumption habits of single-use cups for </w:t>
      </w:r>
      <w:r w:rsidRPr="007B7E1D">
        <w:rPr>
          <w:b/>
          <w:bCs/>
          <w:i/>
          <w:iCs/>
        </w:rPr>
        <w:t>cold</w:t>
      </w:r>
      <w:r w:rsidRPr="007B7E1D">
        <w:rPr>
          <w:i/>
          <w:iCs/>
        </w:rPr>
        <w:t xml:space="preserve"> beverages? </w:t>
      </w:r>
      <w:r w:rsidR="002E39ED">
        <w:rPr>
          <w:i/>
          <w:iCs/>
        </w:rPr>
        <w:br/>
      </w:r>
      <w:r w:rsidRPr="00781E68">
        <w:rPr>
          <w:i/>
          <w:iCs/>
        </w:rPr>
        <w:t>(</w:t>
      </w:r>
      <w:r w:rsidR="004168C6" w:rsidRPr="004168C6">
        <w:rPr>
          <w:i/>
          <w:iCs/>
        </w:rPr>
        <w:t>5-point Likert scale:</w:t>
      </w:r>
      <w:r w:rsidR="00B8533C" w:rsidRPr="00781E68">
        <w:rPr>
          <w:i/>
          <w:iCs/>
        </w:rPr>
        <w:t xml:space="preserve"> </w:t>
      </w:r>
      <w:r w:rsidRPr="00781E68">
        <w:rPr>
          <w:i/>
          <w:iCs/>
        </w:rPr>
        <w:t>1- very little influence</w:t>
      </w:r>
      <w:r w:rsidR="00B8533C" w:rsidRPr="00781E68">
        <w:rPr>
          <w:i/>
          <w:iCs/>
        </w:rPr>
        <w:t>,</w:t>
      </w:r>
      <w:r w:rsidRPr="00781E68">
        <w:rPr>
          <w:i/>
          <w:iCs/>
        </w:rPr>
        <w:t xml:space="preserve"> 5- very </w:t>
      </w:r>
      <w:r w:rsidR="00463DC3" w:rsidRPr="00781E68">
        <w:rPr>
          <w:i/>
          <w:iCs/>
        </w:rPr>
        <w:t xml:space="preserve">big </w:t>
      </w:r>
      <w:r w:rsidRPr="00781E68">
        <w:rPr>
          <w:i/>
          <w:iCs/>
        </w:rPr>
        <w:t>influence</w:t>
      </w:r>
      <w:r w:rsidR="004168C6" w:rsidRPr="00781E68">
        <w:rPr>
          <w:i/>
          <w:iCs/>
        </w:rPr>
        <w:t>)</w:t>
      </w:r>
    </w:p>
    <w:p w14:paraId="1A56BE60" w14:textId="59A0AF85" w:rsidR="00D13443" w:rsidRPr="007E0934" w:rsidRDefault="00D13443" w:rsidP="00781E68">
      <w:pPr>
        <w:pStyle w:val="ListParagraph"/>
        <w:numPr>
          <w:ilvl w:val="1"/>
          <w:numId w:val="6"/>
        </w:numPr>
        <w:spacing w:line="276" w:lineRule="auto"/>
        <w:ind w:left="426" w:hanging="357"/>
      </w:pPr>
      <w:proofErr w:type="gramStart"/>
      <w:r w:rsidRPr="007E0934">
        <w:t>Leaching of</w:t>
      </w:r>
      <w:proofErr w:type="gramEnd"/>
      <w:r w:rsidRPr="007E0934">
        <w:t xml:space="preserve"> harmful chemicals and microplastic particles from the cup into the human body</w:t>
      </w:r>
      <w:r w:rsidR="00F422A5" w:rsidRPr="007E0934">
        <w:rPr>
          <w:rFonts w:hint="cs"/>
          <w:rtl/>
        </w:rPr>
        <w:t>.</w:t>
      </w:r>
    </w:p>
    <w:p w14:paraId="60B73957" w14:textId="4765CF20" w:rsidR="00D13443" w:rsidRPr="007E0934" w:rsidRDefault="00D13443" w:rsidP="00781E68">
      <w:pPr>
        <w:pStyle w:val="ListParagraph"/>
        <w:numPr>
          <w:ilvl w:val="1"/>
          <w:numId w:val="6"/>
        </w:numPr>
        <w:spacing w:line="276" w:lineRule="auto"/>
        <w:ind w:left="426" w:hanging="357"/>
      </w:pPr>
      <w:r w:rsidRPr="007E0934">
        <w:t>The environmental pollution that cups create</w:t>
      </w:r>
      <w:r w:rsidR="00F422A5" w:rsidRPr="007E0934">
        <w:rPr>
          <w:rFonts w:hint="cs"/>
          <w:rtl/>
        </w:rPr>
        <w:t>.</w:t>
      </w:r>
    </w:p>
    <w:p w14:paraId="10F55A7C" w14:textId="2DE1D047" w:rsidR="00D13443" w:rsidRPr="007E0934" w:rsidRDefault="00D13443" w:rsidP="00781E68">
      <w:pPr>
        <w:pStyle w:val="ListParagraph"/>
        <w:numPr>
          <w:ilvl w:val="1"/>
          <w:numId w:val="6"/>
        </w:numPr>
        <w:spacing w:line="276" w:lineRule="auto"/>
        <w:ind w:left="426" w:hanging="357"/>
      </w:pPr>
      <w:r w:rsidRPr="007E0934">
        <w:t>Harm to wildlife from cup waste</w:t>
      </w:r>
      <w:r w:rsidR="00F422A5" w:rsidRPr="007E0934">
        <w:rPr>
          <w:rFonts w:hint="cs"/>
          <w:rtl/>
        </w:rPr>
        <w:t>.</w:t>
      </w:r>
    </w:p>
    <w:p w14:paraId="495EC3A1" w14:textId="28874591" w:rsidR="00D13443" w:rsidRDefault="00D13443" w:rsidP="00137A09">
      <w:pPr>
        <w:pStyle w:val="ListParagraph"/>
        <w:numPr>
          <w:ilvl w:val="1"/>
          <w:numId w:val="6"/>
        </w:numPr>
        <w:spacing w:line="276" w:lineRule="auto"/>
        <w:ind w:left="426" w:hanging="357"/>
        <w:contextualSpacing w:val="0"/>
      </w:pPr>
      <w:r w:rsidRPr="007E0934">
        <w:t>Desire to reduce my monthly expenses</w:t>
      </w:r>
      <w:r w:rsidR="00F422A5" w:rsidRPr="007E0934">
        <w:rPr>
          <w:rFonts w:hint="cs"/>
          <w:rtl/>
        </w:rPr>
        <w:t>.</w:t>
      </w:r>
    </w:p>
    <w:p w14:paraId="631A377C" w14:textId="77777777" w:rsidR="00137A09" w:rsidRPr="007E0934" w:rsidRDefault="00137A09" w:rsidP="00781E68">
      <w:pPr>
        <w:pStyle w:val="ListParagraph"/>
        <w:spacing w:line="276" w:lineRule="auto"/>
        <w:ind w:left="426"/>
        <w:contextualSpacing w:val="0"/>
      </w:pPr>
    </w:p>
    <w:p w14:paraId="20237ED7" w14:textId="097E3BF4" w:rsidR="00DB512B" w:rsidRDefault="00B8533C" w:rsidP="00781E68">
      <w:pPr>
        <w:pStyle w:val="ListParagraph"/>
        <w:numPr>
          <w:ilvl w:val="0"/>
          <w:numId w:val="6"/>
        </w:numPr>
        <w:spacing w:line="276" w:lineRule="auto"/>
        <w:ind w:left="0"/>
        <w:contextualSpacing w:val="0"/>
      </w:pPr>
      <w:r w:rsidRPr="00B8533C">
        <w:t xml:space="preserve">In which settings </w:t>
      </w:r>
      <w:r w:rsidR="006572A0" w:rsidRPr="00B8533C">
        <w:t>have</w:t>
      </w:r>
      <w:r w:rsidRPr="00B8533C">
        <w:t xml:space="preserve"> your use of disposable cups for </w:t>
      </w:r>
      <w:r w:rsidRPr="00781E68">
        <w:rPr>
          <w:b/>
          <w:bCs/>
        </w:rPr>
        <w:t>cold</w:t>
      </w:r>
      <w:r w:rsidRPr="00B8533C">
        <w:t xml:space="preserve"> drinks decreased? </w:t>
      </w:r>
      <w:r w:rsidR="00137A09" w:rsidRPr="00C86FB7">
        <w:rPr>
          <w:i/>
          <w:iCs/>
        </w:rPr>
        <w:t>(Multiple answers allowed)</w:t>
      </w:r>
    </w:p>
    <w:p w14:paraId="0549D041" w14:textId="3EE76E01" w:rsidR="00DB512B" w:rsidRPr="00DB512B" w:rsidRDefault="00DB512B" w:rsidP="000740D9">
      <w:pPr>
        <w:pStyle w:val="ListParagraph"/>
        <w:numPr>
          <w:ilvl w:val="0"/>
          <w:numId w:val="27"/>
        </w:numPr>
        <w:ind w:left="426"/>
      </w:pPr>
      <w:r w:rsidRPr="00DB512B">
        <w:t xml:space="preserve">At home </w:t>
      </w:r>
    </w:p>
    <w:p w14:paraId="7BC70249" w14:textId="6B1943E0" w:rsidR="00DB512B" w:rsidRPr="00DB512B" w:rsidRDefault="00DB512B" w:rsidP="000740D9">
      <w:pPr>
        <w:pStyle w:val="ListParagraph"/>
        <w:numPr>
          <w:ilvl w:val="0"/>
          <w:numId w:val="27"/>
        </w:numPr>
        <w:ind w:left="426"/>
      </w:pPr>
      <w:r w:rsidRPr="00DB512B">
        <w:t>Stopped serving guests disposable cups</w:t>
      </w:r>
    </w:p>
    <w:p w14:paraId="1CAF9EF6" w14:textId="434DDF5C" w:rsidR="00DB512B" w:rsidRPr="00DB512B" w:rsidRDefault="00DB512B" w:rsidP="000740D9">
      <w:pPr>
        <w:pStyle w:val="ListParagraph"/>
        <w:numPr>
          <w:ilvl w:val="0"/>
          <w:numId w:val="27"/>
        </w:numPr>
        <w:ind w:left="426"/>
      </w:pPr>
      <w:r w:rsidRPr="00DB512B">
        <w:t>At work (</w:t>
      </w:r>
      <w:r>
        <w:t>I have my own reusable cup</w:t>
      </w:r>
      <w:r w:rsidRPr="00DB512B">
        <w:t>)</w:t>
      </w:r>
    </w:p>
    <w:p w14:paraId="18720156" w14:textId="22493512" w:rsidR="00DB512B" w:rsidRPr="00DB512B" w:rsidRDefault="00DB512B" w:rsidP="000740D9">
      <w:pPr>
        <w:pStyle w:val="ListParagraph"/>
        <w:numPr>
          <w:ilvl w:val="0"/>
          <w:numId w:val="27"/>
        </w:numPr>
        <w:ind w:left="426"/>
      </w:pPr>
      <w:r w:rsidRPr="00DB512B">
        <w:t xml:space="preserve">At restaurants and </w:t>
      </w:r>
      <w:r>
        <w:t>pubs</w:t>
      </w:r>
      <w:r w:rsidRPr="00DB512B">
        <w:t xml:space="preserve"> (</w:t>
      </w:r>
      <w:r>
        <w:t>I ask for reusable cup</w:t>
      </w:r>
      <w:r w:rsidRPr="00DB512B">
        <w:t>)</w:t>
      </w:r>
    </w:p>
    <w:p w14:paraId="68A9FC08" w14:textId="214C8C87" w:rsidR="00DB512B" w:rsidRPr="00DB512B" w:rsidRDefault="00DB512B" w:rsidP="000740D9">
      <w:pPr>
        <w:pStyle w:val="ListParagraph"/>
        <w:numPr>
          <w:ilvl w:val="0"/>
          <w:numId w:val="27"/>
        </w:numPr>
        <w:ind w:left="426"/>
      </w:pPr>
      <w:r w:rsidRPr="00DB512B">
        <w:t>For takeaway (</w:t>
      </w:r>
      <w:r>
        <w:t>I have my own reusable cup</w:t>
      </w:r>
      <w:r w:rsidRPr="00DB512B">
        <w:t>)</w:t>
      </w:r>
    </w:p>
    <w:p w14:paraId="0CAA185E" w14:textId="10B7DD8E" w:rsidR="00DB512B" w:rsidRDefault="00DB512B" w:rsidP="000740D9">
      <w:pPr>
        <w:pStyle w:val="ListParagraph"/>
        <w:numPr>
          <w:ilvl w:val="0"/>
          <w:numId w:val="27"/>
        </w:numPr>
        <w:ind w:left="426"/>
      </w:pPr>
      <w:r>
        <w:t>Traveling</w:t>
      </w:r>
      <w:r w:rsidRPr="00DB512B">
        <w:t xml:space="preserve"> (I use a reusable kit or another alternative solution)</w:t>
      </w:r>
    </w:p>
    <w:p w14:paraId="3B03AA35" w14:textId="78BB4123" w:rsidR="00DB512B" w:rsidRPr="00DB512B" w:rsidRDefault="00DB512B" w:rsidP="000740D9">
      <w:pPr>
        <w:pStyle w:val="ListParagraph"/>
        <w:numPr>
          <w:ilvl w:val="0"/>
          <w:numId w:val="27"/>
        </w:numPr>
        <w:ind w:left="426"/>
      </w:pPr>
      <w:r w:rsidRPr="00DB512B">
        <w:t>At picnics (I use a reusable kit</w:t>
      </w:r>
      <w:r>
        <w:t xml:space="preserve"> for events</w:t>
      </w:r>
      <w:r w:rsidRPr="00DB512B">
        <w:t>)</w:t>
      </w:r>
    </w:p>
    <w:p w14:paraId="16A584B4" w14:textId="42BED087" w:rsidR="00DB512B" w:rsidRPr="00DB512B" w:rsidRDefault="00EA5A8C" w:rsidP="000740D9">
      <w:pPr>
        <w:pStyle w:val="ListParagraph"/>
        <w:numPr>
          <w:ilvl w:val="0"/>
          <w:numId w:val="27"/>
        </w:numPr>
        <w:ind w:left="426"/>
      </w:pPr>
      <w:r>
        <w:t xml:space="preserve">I did not reduce </w:t>
      </w:r>
    </w:p>
    <w:p w14:paraId="25512323" w14:textId="77777777" w:rsidR="00B8533C" w:rsidRPr="007E0934" w:rsidRDefault="00B8533C" w:rsidP="00781E68">
      <w:pPr>
        <w:spacing w:line="276" w:lineRule="auto"/>
      </w:pPr>
    </w:p>
    <w:p w14:paraId="5E98AD09" w14:textId="69C2966A" w:rsidR="00D13443" w:rsidRDefault="00D13443" w:rsidP="00781E68">
      <w:pPr>
        <w:pStyle w:val="ListParagraph"/>
        <w:numPr>
          <w:ilvl w:val="0"/>
          <w:numId w:val="6"/>
        </w:numPr>
        <w:spacing w:line="276" w:lineRule="auto"/>
        <w:ind w:left="0"/>
        <w:contextualSpacing w:val="0"/>
      </w:pPr>
      <w:r w:rsidRPr="007E0934">
        <w:t xml:space="preserve">What did you choose to use instead of single-use cups for </w:t>
      </w:r>
      <w:r w:rsidRPr="00781E68">
        <w:rPr>
          <w:b/>
          <w:bCs/>
        </w:rPr>
        <w:t>cold</w:t>
      </w:r>
      <w:r w:rsidRPr="007E0934">
        <w:t xml:space="preserve"> beverages?</w:t>
      </w:r>
      <w:r w:rsidR="006572A0">
        <w:t xml:space="preserve"> </w:t>
      </w:r>
      <w:r w:rsidR="002E39ED">
        <w:br/>
      </w:r>
      <w:r w:rsidR="006572A0" w:rsidRPr="00781E68">
        <w:rPr>
          <w:i/>
          <w:iCs/>
        </w:rPr>
        <w:t>(Multiple answers allowed)</w:t>
      </w:r>
    </w:p>
    <w:p w14:paraId="4AF74C49" w14:textId="2D52ABC7" w:rsidR="004A08A8" w:rsidRPr="00781E68" w:rsidRDefault="004A08A8" w:rsidP="000740D9">
      <w:pPr>
        <w:pStyle w:val="ListParagraph"/>
        <w:numPr>
          <w:ilvl w:val="0"/>
          <w:numId w:val="27"/>
        </w:numPr>
        <w:ind w:left="426"/>
      </w:pPr>
      <w:r w:rsidRPr="00781E68">
        <w:t>Glass or ceramic cups</w:t>
      </w:r>
    </w:p>
    <w:p w14:paraId="0C365E58" w14:textId="1D820F26" w:rsidR="004A08A8" w:rsidRPr="00781E68" w:rsidRDefault="004A08A8" w:rsidP="000740D9">
      <w:pPr>
        <w:pStyle w:val="ListParagraph"/>
        <w:numPr>
          <w:ilvl w:val="0"/>
          <w:numId w:val="27"/>
        </w:numPr>
        <w:ind w:left="426"/>
      </w:pPr>
      <w:r w:rsidRPr="00781E68">
        <w:t>Reusable plastic cup</w:t>
      </w:r>
    </w:p>
    <w:p w14:paraId="1CCE16EF" w14:textId="218BF355" w:rsidR="004A08A8" w:rsidRPr="00781E68" w:rsidRDefault="004A08A8" w:rsidP="000740D9">
      <w:pPr>
        <w:pStyle w:val="ListParagraph"/>
        <w:numPr>
          <w:ilvl w:val="0"/>
          <w:numId w:val="27"/>
        </w:numPr>
        <w:ind w:left="426"/>
      </w:pPr>
      <w:r>
        <w:t>R</w:t>
      </w:r>
      <w:r w:rsidRPr="00781E68">
        <w:t>eusable plastic water bottle</w:t>
      </w:r>
    </w:p>
    <w:p w14:paraId="295294CF" w14:textId="1102C525" w:rsidR="004A08A8" w:rsidRPr="00781E68" w:rsidRDefault="004A08A8" w:rsidP="000740D9">
      <w:pPr>
        <w:pStyle w:val="ListParagraph"/>
        <w:numPr>
          <w:ilvl w:val="0"/>
          <w:numId w:val="27"/>
        </w:numPr>
        <w:ind w:left="426"/>
      </w:pPr>
      <w:r w:rsidRPr="00781E68">
        <w:t>Disposable plastic water bottle</w:t>
      </w:r>
    </w:p>
    <w:p w14:paraId="602395B3" w14:textId="3251D7F0" w:rsidR="004A08A8" w:rsidRPr="00781E68" w:rsidRDefault="004A08A8" w:rsidP="000740D9">
      <w:pPr>
        <w:pStyle w:val="ListParagraph"/>
        <w:numPr>
          <w:ilvl w:val="0"/>
          <w:numId w:val="27"/>
        </w:numPr>
        <w:ind w:left="426"/>
      </w:pPr>
      <w:r w:rsidRPr="00781E68">
        <w:t>Stainless steel water bottle</w:t>
      </w:r>
    </w:p>
    <w:p w14:paraId="65FE6EA6" w14:textId="77777777" w:rsidR="004A08A8" w:rsidRPr="007E0934" w:rsidRDefault="004A08A8" w:rsidP="00781E68">
      <w:pPr>
        <w:pStyle w:val="ListParagraph"/>
        <w:spacing w:line="276" w:lineRule="auto"/>
        <w:ind w:left="0"/>
        <w:contextualSpacing w:val="0"/>
      </w:pPr>
    </w:p>
    <w:p w14:paraId="703E58DF" w14:textId="0881AD88" w:rsidR="00473E55" w:rsidRDefault="004A08A8" w:rsidP="00137A09">
      <w:pPr>
        <w:spacing w:line="276" w:lineRule="auto"/>
      </w:pPr>
      <w:r>
        <w:rPr>
          <w:b/>
          <w:bCs/>
          <w:u w:val="single"/>
        </w:rPr>
        <w:br w:type="column"/>
      </w:r>
      <w:r w:rsidRPr="00880A97">
        <w:rPr>
          <w:b/>
          <w:bCs/>
          <w:u w:val="single"/>
        </w:rPr>
        <w:t xml:space="preserve">Disposable cups for </w:t>
      </w:r>
      <w:r>
        <w:rPr>
          <w:b/>
          <w:bCs/>
          <w:u w:val="single"/>
        </w:rPr>
        <w:t>hot</w:t>
      </w:r>
      <w:r w:rsidRPr="00880A97">
        <w:rPr>
          <w:b/>
          <w:bCs/>
          <w:u w:val="single"/>
        </w:rPr>
        <w:t xml:space="preserve"> drinks</w:t>
      </w:r>
    </w:p>
    <w:p w14:paraId="754FE5AB" w14:textId="36081C9C" w:rsidR="004A08A8" w:rsidRDefault="004A08A8" w:rsidP="00137A09">
      <w:pPr>
        <w:spacing w:line="276" w:lineRule="auto"/>
      </w:pPr>
      <w:r w:rsidRPr="00C86FB7">
        <w:t>*</w:t>
      </w:r>
      <w:r w:rsidRPr="00880A97">
        <w:t xml:space="preserve"> </w:t>
      </w:r>
      <w:r w:rsidR="004168C6" w:rsidRPr="004168C6">
        <w:t>Cups made of paper or cardboard used for drinking hot beverages and thrown away after use.</w:t>
      </w:r>
      <w:r w:rsidR="004168C6">
        <w:t xml:space="preserve"> </w:t>
      </w:r>
      <w:r w:rsidR="004168C6" w:rsidRPr="004168C6">
        <w:t>An illustrative image of disposable cups for hot beverages was included.</w:t>
      </w:r>
    </w:p>
    <w:p w14:paraId="2F4D0C11" w14:textId="77777777" w:rsidR="002E39ED" w:rsidRDefault="002E39ED" w:rsidP="00137A09">
      <w:pPr>
        <w:spacing w:line="276" w:lineRule="auto"/>
      </w:pPr>
    </w:p>
    <w:p w14:paraId="5FECADF7" w14:textId="40260DBA" w:rsidR="004A08A8" w:rsidRDefault="00D13443" w:rsidP="00781E68">
      <w:pPr>
        <w:pStyle w:val="ListParagraph"/>
        <w:numPr>
          <w:ilvl w:val="0"/>
          <w:numId w:val="6"/>
        </w:numPr>
        <w:spacing w:line="276" w:lineRule="auto"/>
        <w:ind w:left="0"/>
        <w:contextualSpacing w:val="0"/>
      </w:pPr>
      <w:r w:rsidRPr="007E0934">
        <w:t>Has there been a change in your use of single-use cups for hot beverages in recent years?</w:t>
      </w:r>
      <w:r w:rsidR="009540E5">
        <w:t xml:space="preserve"> </w:t>
      </w:r>
      <w:r w:rsidR="009540E5" w:rsidRPr="00C86FB7">
        <w:rPr>
          <w:i/>
          <w:iCs/>
        </w:rPr>
        <w:t>(Multiple choice – single answer</w:t>
      </w:r>
      <w:r w:rsidR="009540E5">
        <w:rPr>
          <w:i/>
          <w:iCs/>
        </w:rPr>
        <w:t>, *</w:t>
      </w:r>
      <w:r w:rsidR="009540E5" w:rsidRPr="009540E5">
        <w:rPr>
          <w:b/>
          <w:bCs/>
        </w:rPr>
        <w:t xml:space="preserve"> </w:t>
      </w:r>
      <w:r w:rsidR="009540E5" w:rsidRPr="009540E5">
        <w:rPr>
          <w:i/>
          <w:iCs/>
        </w:rPr>
        <w:t>This response skips the remaining questions for this product category.</w:t>
      </w:r>
      <w:r w:rsidR="009540E5" w:rsidRPr="00C86FB7">
        <w:rPr>
          <w:i/>
          <w:iCs/>
        </w:rPr>
        <w:t>)</w:t>
      </w:r>
    </w:p>
    <w:p w14:paraId="501F8079" w14:textId="2D4D3C2D" w:rsidR="004A08A8" w:rsidRPr="00775959" w:rsidRDefault="004A08A8" w:rsidP="00781E68">
      <w:pPr>
        <w:pStyle w:val="ListParagraph"/>
        <w:numPr>
          <w:ilvl w:val="0"/>
          <w:numId w:val="27"/>
        </w:numPr>
        <w:ind w:left="426"/>
      </w:pPr>
      <w:r w:rsidRPr="00C86FB7">
        <w:t xml:space="preserve">I have never used disposable cups for </w:t>
      </w:r>
      <w:r>
        <w:t>hot</w:t>
      </w:r>
      <w:r w:rsidRPr="00C86FB7">
        <w:t xml:space="preserve"> </w:t>
      </w:r>
      <w:proofErr w:type="gramStart"/>
      <w:r w:rsidRPr="00C86FB7">
        <w:t>drinks.</w:t>
      </w:r>
      <w:r>
        <w:t>*</w:t>
      </w:r>
      <w:proofErr w:type="gramEnd"/>
    </w:p>
    <w:p w14:paraId="639080D0" w14:textId="77777777" w:rsidR="004A08A8" w:rsidRPr="00775959" w:rsidRDefault="004A08A8" w:rsidP="00781E68">
      <w:pPr>
        <w:pStyle w:val="ListParagraph"/>
        <w:numPr>
          <w:ilvl w:val="0"/>
          <w:numId w:val="27"/>
        </w:numPr>
        <w:ind w:left="426"/>
      </w:pPr>
      <w:r w:rsidRPr="00775959">
        <w:t>I have completely stopped using them (100% reduction).</w:t>
      </w:r>
    </w:p>
    <w:p w14:paraId="39AAAA1E" w14:textId="77777777" w:rsidR="004A08A8" w:rsidRPr="00775959" w:rsidRDefault="004A08A8" w:rsidP="00781E68">
      <w:pPr>
        <w:pStyle w:val="ListParagraph"/>
        <w:numPr>
          <w:ilvl w:val="0"/>
          <w:numId w:val="27"/>
        </w:numPr>
        <w:ind w:left="426"/>
      </w:pPr>
      <w:r w:rsidRPr="00775959">
        <w:t>I have significantly reduced my use.</w:t>
      </w:r>
    </w:p>
    <w:p w14:paraId="634D12B8" w14:textId="77777777" w:rsidR="004A08A8" w:rsidRPr="00775959" w:rsidRDefault="004A08A8" w:rsidP="00781E68">
      <w:pPr>
        <w:pStyle w:val="ListParagraph"/>
        <w:numPr>
          <w:ilvl w:val="0"/>
          <w:numId w:val="27"/>
        </w:numPr>
        <w:ind w:left="426"/>
      </w:pPr>
      <w:r w:rsidRPr="00775959">
        <w:t>I have moderately reduced my use (50% compared to the past).</w:t>
      </w:r>
    </w:p>
    <w:p w14:paraId="1ED4042C" w14:textId="77777777" w:rsidR="004A08A8" w:rsidRPr="00775959" w:rsidRDefault="004A08A8" w:rsidP="00781E68">
      <w:pPr>
        <w:pStyle w:val="ListParagraph"/>
        <w:numPr>
          <w:ilvl w:val="0"/>
          <w:numId w:val="27"/>
        </w:numPr>
        <w:ind w:left="426"/>
      </w:pPr>
      <w:r w:rsidRPr="00775959">
        <w:t>I have slightly reduced my use.</w:t>
      </w:r>
    </w:p>
    <w:p w14:paraId="46B0D1F8" w14:textId="77777777" w:rsidR="004A08A8" w:rsidRPr="00775959" w:rsidRDefault="004A08A8" w:rsidP="00781E68">
      <w:pPr>
        <w:pStyle w:val="ListParagraph"/>
        <w:numPr>
          <w:ilvl w:val="0"/>
          <w:numId w:val="27"/>
        </w:numPr>
        <w:ind w:left="426"/>
      </w:pPr>
      <w:r w:rsidRPr="00775959">
        <w:t xml:space="preserve">No change has </w:t>
      </w:r>
      <w:proofErr w:type="gramStart"/>
      <w:r w:rsidRPr="00775959">
        <w:t>occurred.</w:t>
      </w:r>
      <w:r>
        <w:t>*</w:t>
      </w:r>
      <w:proofErr w:type="gramEnd"/>
    </w:p>
    <w:p w14:paraId="0873E399" w14:textId="77777777" w:rsidR="004A08A8" w:rsidRPr="00775959" w:rsidRDefault="004A08A8" w:rsidP="00781E68">
      <w:pPr>
        <w:pStyle w:val="ListParagraph"/>
        <w:numPr>
          <w:ilvl w:val="0"/>
          <w:numId w:val="27"/>
        </w:numPr>
        <w:ind w:left="426"/>
      </w:pPr>
      <w:r w:rsidRPr="00775959">
        <w:t xml:space="preserve">I have increased my </w:t>
      </w:r>
      <w:proofErr w:type="gramStart"/>
      <w:r w:rsidRPr="00775959">
        <w:t>use.</w:t>
      </w:r>
      <w:r>
        <w:t>*</w:t>
      </w:r>
      <w:proofErr w:type="gramEnd"/>
    </w:p>
    <w:p w14:paraId="0F39DB6A" w14:textId="77777777" w:rsidR="004A08A8" w:rsidRPr="007E0934" w:rsidRDefault="004A08A8" w:rsidP="00781E68">
      <w:pPr>
        <w:spacing w:line="276" w:lineRule="auto"/>
      </w:pPr>
    </w:p>
    <w:p w14:paraId="742BABCC" w14:textId="770AB2D8" w:rsidR="00D13443" w:rsidRDefault="009540E5" w:rsidP="00781E68">
      <w:pPr>
        <w:pStyle w:val="ListParagraph"/>
        <w:numPr>
          <w:ilvl w:val="0"/>
          <w:numId w:val="6"/>
        </w:numPr>
        <w:spacing w:line="276" w:lineRule="auto"/>
        <w:ind w:left="0"/>
        <w:contextualSpacing w:val="0"/>
      </w:pPr>
      <w:r>
        <w:t xml:space="preserve"> </w:t>
      </w:r>
      <w:r w:rsidR="00D13443" w:rsidRPr="007E0934">
        <w:t xml:space="preserve">What was your monthly frequency of using single-use cups for hot beverages in the past, </w:t>
      </w:r>
      <w:r w:rsidR="00D13443" w:rsidRPr="00781E68">
        <w:rPr>
          <w:u w:val="single"/>
        </w:rPr>
        <w:t>before</w:t>
      </w:r>
      <w:r w:rsidR="00D13443" w:rsidRPr="007E0934">
        <w:t xml:space="preserve"> the change in your consumption habits?</w:t>
      </w:r>
      <w:r>
        <w:t xml:space="preserve"> </w:t>
      </w:r>
      <w:r w:rsidRPr="00C86FB7">
        <w:rPr>
          <w:i/>
          <w:iCs/>
        </w:rPr>
        <w:t>(Multiple choice – single answer</w:t>
      </w:r>
      <w:r>
        <w:rPr>
          <w:i/>
          <w:iCs/>
        </w:rPr>
        <w:t>)</w:t>
      </w:r>
    </w:p>
    <w:p w14:paraId="37157463" w14:textId="77777777" w:rsidR="004168C6" w:rsidRPr="00775959" w:rsidRDefault="004168C6" w:rsidP="00781E68">
      <w:pPr>
        <w:pStyle w:val="ListParagraph"/>
        <w:numPr>
          <w:ilvl w:val="0"/>
          <w:numId w:val="27"/>
        </w:numPr>
        <w:ind w:left="426"/>
      </w:pPr>
      <w:r w:rsidRPr="00C86FB7">
        <w:t>A few times a month</w:t>
      </w:r>
      <w:r w:rsidRPr="00775959">
        <w:t xml:space="preserve"> (0-10 cups per month)</w:t>
      </w:r>
    </w:p>
    <w:p w14:paraId="4D1EC066" w14:textId="77777777" w:rsidR="004168C6" w:rsidRPr="00775959" w:rsidRDefault="004168C6" w:rsidP="00781E68">
      <w:pPr>
        <w:pStyle w:val="ListParagraph"/>
        <w:numPr>
          <w:ilvl w:val="0"/>
          <w:numId w:val="27"/>
        </w:numPr>
        <w:ind w:left="426"/>
      </w:pPr>
      <w:r w:rsidRPr="00C86FB7">
        <w:t>About once a day</w:t>
      </w:r>
      <w:r w:rsidRPr="00775959">
        <w:t xml:space="preserve"> (11-30 cups per month)</w:t>
      </w:r>
    </w:p>
    <w:p w14:paraId="2FC7D901" w14:textId="77777777" w:rsidR="004168C6" w:rsidRPr="00775959" w:rsidRDefault="004168C6" w:rsidP="00781E68">
      <w:pPr>
        <w:pStyle w:val="ListParagraph"/>
        <w:numPr>
          <w:ilvl w:val="0"/>
          <w:numId w:val="27"/>
        </w:numPr>
        <w:ind w:left="426"/>
      </w:pPr>
      <w:r w:rsidRPr="00C86FB7">
        <w:t>Once or twice a day</w:t>
      </w:r>
      <w:r w:rsidRPr="00775959">
        <w:t xml:space="preserve"> (31-60 cups per month)</w:t>
      </w:r>
    </w:p>
    <w:p w14:paraId="20DCCDF0" w14:textId="77777777" w:rsidR="004168C6" w:rsidRDefault="004168C6" w:rsidP="00781E68">
      <w:pPr>
        <w:pStyle w:val="ListParagraph"/>
        <w:numPr>
          <w:ilvl w:val="0"/>
          <w:numId w:val="27"/>
        </w:numPr>
        <w:ind w:left="426"/>
      </w:pPr>
      <w:r w:rsidRPr="00C86FB7">
        <w:t>Three to four times a day</w:t>
      </w:r>
      <w:r w:rsidRPr="00775959">
        <w:t xml:space="preserve"> (90-120 cups per month)</w:t>
      </w:r>
    </w:p>
    <w:p w14:paraId="51D52A1B" w14:textId="77777777" w:rsidR="004168C6" w:rsidRPr="00775959" w:rsidRDefault="004168C6" w:rsidP="00781E68">
      <w:pPr>
        <w:pStyle w:val="ListParagraph"/>
        <w:numPr>
          <w:ilvl w:val="0"/>
          <w:numId w:val="27"/>
        </w:numPr>
        <w:ind w:left="426"/>
      </w:pPr>
      <w:r w:rsidRPr="00C86FB7">
        <w:t>More than four times a day</w:t>
      </w:r>
      <w:r w:rsidRPr="00775959">
        <w:t xml:space="preserve"> (More than 120 cups per month)</w:t>
      </w:r>
    </w:p>
    <w:p w14:paraId="6E452C15" w14:textId="77777777" w:rsidR="004168C6" w:rsidRPr="007E0934" w:rsidRDefault="004168C6" w:rsidP="00781E68">
      <w:pPr>
        <w:spacing w:line="276" w:lineRule="auto"/>
      </w:pPr>
    </w:p>
    <w:p w14:paraId="7BE27956" w14:textId="0AF7AB1C" w:rsidR="00D13443" w:rsidRDefault="009540E5" w:rsidP="00781E68">
      <w:pPr>
        <w:pStyle w:val="ListParagraph"/>
        <w:numPr>
          <w:ilvl w:val="0"/>
          <w:numId w:val="6"/>
        </w:numPr>
        <w:spacing w:line="276" w:lineRule="auto"/>
        <w:ind w:left="0"/>
        <w:contextualSpacing w:val="0"/>
      </w:pPr>
      <w:r>
        <w:t xml:space="preserve"> </w:t>
      </w:r>
      <w:r w:rsidR="00D13443" w:rsidRPr="007E0934">
        <w:t xml:space="preserve">What is your </w:t>
      </w:r>
      <w:r w:rsidR="00D13443" w:rsidRPr="00781E68">
        <w:rPr>
          <w:u w:val="single"/>
        </w:rPr>
        <w:t>current</w:t>
      </w:r>
      <w:r w:rsidR="00D13443" w:rsidRPr="007E0934">
        <w:t xml:space="preserve"> monthly frequency of using single-use cups for hot beverages, </w:t>
      </w:r>
      <w:r w:rsidR="00A12E06" w:rsidRPr="007E0934">
        <w:t>following the change in your consumption habits?</w:t>
      </w:r>
      <w:r>
        <w:t xml:space="preserve"> </w:t>
      </w:r>
      <w:r w:rsidRPr="00C86FB7">
        <w:rPr>
          <w:i/>
          <w:iCs/>
        </w:rPr>
        <w:t>(Multiple choice – single answer</w:t>
      </w:r>
      <w:r>
        <w:rPr>
          <w:i/>
          <w:iCs/>
        </w:rPr>
        <w:t>)</w:t>
      </w:r>
    </w:p>
    <w:p w14:paraId="796EE561" w14:textId="77777777" w:rsidR="004168C6" w:rsidRPr="00775959" w:rsidRDefault="004168C6" w:rsidP="00781E68">
      <w:pPr>
        <w:pStyle w:val="ListParagraph"/>
        <w:numPr>
          <w:ilvl w:val="0"/>
          <w:numId w:val="27"/>
        </w:numPr>
        <w:ind w:left="426"/>
      </w:pPr>
      <w:r>
        <w:t xml:space="preserve">I </w:t>
      </w:r>
      <w:r w:rsidRPr="00C86FB7">
        <w:t>Do not use at all</w:t>
      </w:r>
    </w:p>
    <w:p w14:paraId="2E62A2C4" w14:textId="77777777" w:rsidR="004168C6" w:rsidRPr="00775959" w:rsidRDefault="004168C6" w:rsidP="00781E68">
      <w:pPr>
        <w:pStyle w:val="ListParagraph"/>
        <w:numPr>
          <w:ilvl w:val="0"/>
          <w:numId w:val="27"/>
        </w:numPr>
        <w:ind w:left="426"/>
      </w:pPr>
      <w:r w:rsidRPr="00C86FB7">
        <w:t>A few times a month</w:t>
      </w:r>
      <w:r w:rsidRPr="00775959">
        <w:t xml:space="preserve"> (0-10 cups per month)</w:t>
      </w:r>
    </w:p>
    <w:p w14:paraId="190AFBAB" w14:textId="77777777" w:rsidR="004168C6" w:rsidRPr="00775959" w:rsidRDefault="004168C6" w:rsidP="00781E68">
      <w:pPr>
        <w:pStyle w:val="ListParagraph"/>
        <w:numPr>
          <w:ilvl w:val="0"/>
          <w:numId w:val="27"/>
        </w:numPr>
        <w:ind w:left="426"/>
      </w:pPr>
      <w:r w:rsidRPr="00C86FB7">
        <w:t>About once a day</w:t>
      </w:r>
      <w:r w:rsidRPr="00775959">
        <w:t xml:space="preserve"> (11-30 cups per month)</w:t>
      </w:r>
    </w:p>
    <w:p w14:paraId="55658704" w14:textId="77777777" w:rsidR="004168C6" w:rsidRPr="00775959" w:rsidRDefault="004168C6" w:rsidP="00781E68">
      <w:pPr>
        <w:pStyle w:val="ListParagraph"/>
        <w:numPr>
          <w:ilvl w:val="0"/>
          <w:numId w:val="27"/>
        </w:numPr>
        <w:ind w:left="426"/>
      </w:pPr>
      <w:r w:rsidRPr="00C86FB7">
        <w:t>Once or twice a day</w:t>
      </w:r>
      <w:r w:rsidRPr="00775959">
        <w:t xml:space="preserve"> (31-60 cups per month)</w:t>
      </w:r>
    </w:p>
    <w:p w14:paraId="32F991A0" w14:textId="77777777" w:rsidR="004168C6" w:rsidRDefault="004168C6" w:rsidP="00781E68">
      <w:pPr>
        <w:pStyle w:val="ListParagraph"/>
        <w:numPr>
          <w:ilvl w:val="0"/>
          <w:numId w:val="27"/>
        </w:numPr>
        <w:ind w:left="426"/>
      </w:pPr>
      <w:r w:rsidRPr="00C86FB7">
        <w:t>Three to four times a day</w:t>
      </w:r>
      <w:r w:rsidRPr="00775959">
        <w:t xml:space="preserve"> (90-120 cups per month)</w:t>
      </w:r>
    </w:p>
    <w:p w14:paraId="2B54738E" w14:textId="77777777" w:rsidR="004168C6" w:rsidRPr="00775959" w:rsidRDefault="004168C6" w:rsidP="00781E68">
      <w:pPr>
        <w:pStyle w:val="ListParagraph"/>
        <w:numPr>
          <w:ilvl w:val="0"/>
          <w:numId w:val="27"/>
        </w:numPr>
        <w:ind w:left="426"/>
      </w:pPr>
      <w:r w:rsidRPr="00C86FB7">
        <w:t>More than four times a day</w:t>
      </w:r>
      <w:r w:rsidRPr="00775959">
        <w:t xml:space="preserve"> (More than 120 cups per month)</w:t>
      </w:r>
    </w:p>
    <w:p w14:paraId="7668C0A3" w14:textId="7FE8E546" w:rsidR="001E78B8" w:rsidRDefault="004168C6" w:rsidP="00137A09">
      <w:pPr>
        <w:pStyle w:val="ListParagraph"/>
        <w:numPr>
          <w:ilvl w:val="0"/>
          <w:numId w:val="6"/>
        </w:numPr>
        <w:spacing w:line="276" w:lineRule="auto"/>
        <w:ind w:left="0"/>
        <w:contextualSpacing w:val="0"/>
      </w:pPr>
      <w:r>
        <w:br w:type="column"/>
      </w:r>
      <w:r w:rsidR="00D13443" w:rsidRPr="007E0934">
        <w:t xml:space="preserve">To what extent was it easy or difficult to change your usage habits of single-use cups for </w:t>
      </w:r>
      <w:r w:rsidR="00D13443" w:rsidRPr="00781E68">
        <w:rPr>
          <w:b/>
          <w:bCs/>
        </w:rPr>
        <w:t>hot</w:t>
      </w:r>
      <w:r w:rsidR="00D13443" w:rsidRPr="007E0934">
        <w:t xml:space="preserve"> beverages? </w:t>
      </w:r>
      <w:r w:rsidR="001E78B8" w:rsidRPr="00C86FB7">
        <w:rPr>
          <w:i/>
          <w:iCs/>
        </w:rPr>
        <w:t>(</w:t>
      </w:r>
      <w:r w:rsidR="001E78B8" w:rsidRPr="004168C6">
        <w:rPr>
          <w:i/>
          <w:iCs/>
        </w:rPr>
        <w:t>5-point Likert scale</w:t>
      </w:r>
      <w:r w:rsidR="001E78B8">
        <w:rPr>
          <w:i/>
          <w:iCs/>
        </w:rPr>
        <w:t xml:space="preserve">: </w:t>
      </w:r>
      <w:r w:rsidR="001E78B8" w:rsidRPr="00C86FB7">
        <w:rPr>
          <w:i/>
          <w:iCs/>
        </w:rPr>
        <w:t>1- very easy, 5- very hard)</w:t>
      </w:r>
    </w:p>
    <w:p w14:paraId="0DE9827E" w14:textId="77777777" w:rsidR="00137A09" w:rsidRPr="007E0934" w:rsidRDefault="00137A09" w:rsidP="00781E68">
      <w:pPr>
        <w:pStyle w:val="ListParagraph"/>
        <w:spacing w:line="276" w:lineRule="auto"/>
        <w:ind w:left="0"/>
        <w:contextualSpacing w:val="0"/>
      </w:pPr>
    </w:p>
    <w:p w14:paraId="2BB32DB8" w14:textId="6577C928" w:rsidR="001E78B8" w:rsidRDefault="001E78B8" w:rsidP="00137A09">
      <w:pPr>
        <w:pStyle w:val="ListParagraph"/>
        <w:numPr>
          <w:ilvl w:val="0"/>
          <w:numId w:val="6"/>
        </w:numPr>
        <w:spacing w:line="276" w:lineRule="auto"/>
        <w:ind w:left="0"/>
        <w:contextualSpacing w:val="0"/>
        <w:rPr>
          <w:i/>
          <w:iCs/>
        </w:rPr>
      </w:pPr>
      <w:r w:rsidRPr="007E0934">
        <w:t xml:space="preserve">What are the main challenges you experience in trying to reduce the use of single-use cups for </w:t>
      </w:r>
      <w:r w:rsidRPr="00781E68">
        <w:rPr>
          <w:b/>
          <w:bCs/>
        </w:rPr>
        <w:t>hot</w:t>
      </w:r>
      <w:r w:rsidRPr="007E0934">
        <w:t xml:space="preserve"> beverages?</w:t>
      </w:r>
      <w:r>
        <w:t xml:space="preserve"> </w:t>
      </w:r>
      <w:r w:rsidRPr="00C86FB7">
        <w:rPr>
          <w:i/>
          <w:iCs/>
        </w:rPr>
        <w:t>(Open-ended)</w:t>
      </w:r>
    </w:p>
    <w:p w14:paraId="616CB0D3" w14:textId="77777777" w:rsidR="00137A09" w:rsidRPr="00C86FB7" w:rsidRDefault="00137A09" w:rsidP="00781E68">
      <w:pPr>
        <w:pStyle w:val="ListParagraph"/>
        <w:spacing w:line="276" w:lineRule="auto"/>
        <w:ind w:left="0"/>
        <w:contextualSpacing w:val="0"/>
        <w:rPr>
          <w:i/>
          <w:iCs/>
        </w:rPr>
      </w:pPr>
    </w:p>
    <w:p w14:paraId="13EDB31B" w14:textId="636D19AE" w:rsidR="001E78B8" w:rsidRDefault="001E78B8" w:rsidP="00137A09">
      <w:pPr>
        <w:pStyle w:val="ListParagraph"/>
        <w:numPr>
          <w:ilvl w:val="0"/>
          <w:numId w:val="6"/>
        </w:numPr>
        <w:spacing w:line="276" w:lineRule="auto"/>
        <w:ind w:left="0"/>
        <w:contextualSpacing w:val="0"/>
      </w:pPr>
      <w:r w:rsidRPr="007E0934">
        <w:t xml:space="preserve">To what extent, if at all, did each of the following issues influence the change </w:t>
      </w:r>
      <w:r w:rsidRPr="00C86FB7">
        <w:rPr>
          <w:i/>
          <w:iCs/>
        </w:rPr>
        <w:t xml:space="preserve">in your consumption habits of single-use cups for </w:t>
      </w:r>
      <w:r w:rsidRPr="00C86FB7">
        <w:rPr>
          <w:b/>
          <w:bCs/>
        </w:rPr>
        <w:t>hot</w:t>
      </w:r>
      <w:r w:rsidRPr="007E0934">
        <w:t xml:space="preserve"> </w:t>
      </w:r>
      <w:r w:rsidRPr="00C86FB7">
        <w:rPr>
          <w:i/>
          <w:iCs/>
        </w:rPr>
        <w:t>beverages? (</w:t>
      </w:r>
      <w:r w:rsidRPr="004168C6">
        <w:rPr>
          <w:i/>
          <w:iCs/>
        </w:rPr>
        <w:t xml:space="preserve">5-point Likert scale: </w:t>
      </w:r>
      <w:r w:rsidRPr="00C86FB7">
        <w:rPr>
          <w:i/>
          <w:iCs/>
        </w:rPr>
        <w:t>Did not influence, 1- very little influence, 5- very big influence)</w:t>
      </w:r>
    </w:p>
    <w:p w14:paraId="7B55090F" w14:textId="77777777" w:rsidR="00137A09" w:rsidRPr="004168C6" w:rsidRDefault="00137A09" w:rsidP="00781E68">
      <w:pPr>
        <w:pStyle w:val="ListParagraph"/>
        <w:spacing w:line="276" w:lineRule="auto"/>
        <w:ind w:left="0"/>
        <w:contextualSpacing w:val="0"/>
      </w:pPr>
    </w:p>
    <w:p w14:paraId="20FCBC52" w14:textId="77777777" w:rsidR="001E78B8" w:rsidRPr="007E0934" w:rsidRDefault="001E78B8" w:rsidP="00781E68">
      <w:pPr>
        <w:pStyle w:val="ListParagraph"/>
        <w:numPr>
          <w:ilvl w:val="1"/>
          <w:numId w:val="6"/>
        </w:numPr>
        <w:spacing w:line="276" w:lineRule="auto"/>
        <w:ind w:left="0" w:hanging="357"/>
      </w:pPr>
      <w:proofErr w:type="gramStart"/>
      <w:r w:rsidRPr="007E0934">
        <w:t>Leaching of</w:t>
      </w:r>
      <w:proofErr w:type="gramEnd"/>
      <w:r w:rsidRPr="007E0934">
        <w:t xml:space="preserve"> harmful chemicals and microplastic particles from the cup into the human body</w:t>
      </w:r>
      <w:r w:rsidRPr="007E0934">
        <w:rPr>
          <w:rFonts w:hint="cs"/>
          <w:rtl/>
        </w:rPr>
        <w:t>.</w:t>
      </w:r>
    </w:p>
    <w:p w14:paraId="1AD16165" w14:textId="77777777" w:rsidR="001E78B8" w:rsidRPr="007E0934" w:rsidRDefault="001E78B8" w:rsidP="00781E68">
      <w:pPr>
        <w:pStyle w:val="ListParagraph"/>
        <w:numPr>
          <w:ilvl w:val="1"/>
          <w:numId w:val="6"/>
        </w:numPr>
        <w:spacing w:line="276" w:lineRule="auto"/>
        <w:ind w:left="426" w:hanging="357"/>
      </w:pPr>
      <w:r w:rsidRPr="007E0934">
        <w:t>The environmental pollution that cups create</w:t>
      </w:r>
      <w:r w:rsidRPr="007E0934">
        <w:rPr>
          <w:rFonts w:hint="cs"/>
          <w:rtl/>
        </w:rPr>
        <w:t>.</w:t>
      </w:r>
    </w:p>
    <w:p w14:paraId="6D921DBB" w14:textId="77777777" w:rsidR="001E78B8" w:rsidRPr="007E0934" w:rsidRDefault="001E78B8" w:rsidP="00781E68">
      <w:pPr>
        <w:pStyle w:val="ListParagraph"/>
        <w:numPr>
          <w:ilvl w:val="1"/>
          <w:numId w:val="6"/>
        </w:numPr>
        <w:spacing w:line="276" w:lineRule="auto"/>
        <w:ind w:left="426" w:hanging="357"/>
      </w:pPr>
      <w:r w:rsidRPr="007E0934">
        <w:t>Harm to wildlife from cup waste</w:t>
      </w:r>
      <w:r w:rsidRPr="007E0934">
        <w:rPr>
          <w:rFonts w:hint="cs"/>
          <w:rtl/>
        </w:rPr>
        <w:t>.</w:t>
      </w:r>
    </w:p>
    <w:p w14:paraId="198B7810" w14:textId="77777777" w:rsidR="001E78B8" w:rsidRDefault="001E78B8" w:rsidP="00137A09">
      <w:pPr>
        <w:pStyle w:val="ListParagraph"/>
        <w:numPr>
          <w:ilvl w:val="1"/>
          <w:numId w:val="6"/>
        </w:numPr>
        <w:spacing w:line="276" w:lineRule="auto"/>
        <w:ind w:left="426" w:hanging="357"/>
        <w:contextualSpacing w:val="0"/>
      </w:pPr>
      <w:r w:rsidRPr="007E0934">
        <w:t>Desire to reduce my monthly expenses</w:t>
      </w:r>
      <w:r w:rsidRPr="007E0934">
        <w:rPr>
          <w:rFonts w:hint="cs"/>
          <w:rtl/>
        </w:rPr>
        <w:t>.</w:t>
      </w:r>
    </w:p>
    <w:p w14:paraId="0D4F07D7" w14:textId="77777777" w:rsidR="00137A09" w:rsidRPr="007E0934" w:rsidRDefault="00137A09" w:rsidP="00781E68">
      <w:pPr>
        <w:pStyle w:val="ListParagraph"/>
        <w:spacing w:line="276" w:lineRule="auto"/>
        <w:ind w:left="426"/>
        <w:contextualSpacing w:val="0"/>
      </w:pPr>
    </w:p>
    <w:p w14:paraId="1689AB4C" w14:textId="11D06843" w:rsidR="001E78B8" w:rsidRDefault="001E78B8" w:rsidP="00781E68">
      <w:pPr>
        <w:pStyle w:val="ListParagraph"/>
        <w:numPr>
          <w:ilvl w:val="0"/>
          <w:numId w:val="6"/>
        </w:numPr>
        <w:spacing w:line="276" w:lineRule="auto"/>
        <w:ind w:left="0"/>
        <w:contextualSpacing w:val="0"/>
      </w:pPr>
      <w:r w:rsidRPr="00B8533C">
        <w:t xml:space="preserve">In which settings have your use of disposable cups for </w:t>
      </w:r>
      <w:r w:rsidRPr="00C86FB7">
        <w:rPr>
          <w:b/>
          <w:bCs/>
        </w:rPr>
        <w:t>hot</w:t>
      </w:r>
      <w:r w:rsidRPr="007E0934">
        <w:t xml:space="preserve"> </w:t>
      </w:r>
      <w:r w:rsidRPr="00B8533C">
        <w:t>drinks decreased?</w:t>
      </w:r>
      <w:r>
        <w:t xml:space="preserve"> </w:t>
      </w:r>
      <w:r w:rsidRPr="00C86FB7">
        <w:rPr>
          <w:i/>
          <w:iCs/>
        </w:rPr>
        <w:t>(Multiple answers allowed)</w:t>
      </w:r>
      <w:r w:rsidRPr="00B8533C">
        <w:t xml:space="preserve"> </w:t>
      </w:r>
    </w:p>
    <w:p w14:paraId="3A7D3FE7" w14:textId="08D5CE35" w:rsidR="001E78B8" w:rsidRPr="00DB512B" w:rsidRDefault="001E78B8" w:rsidP="000740D9">
      <w:pPr>
        <w:pStyle w:val="ListParagraph"/>
        <w:numPr>
          <w:ilvl w:val="0"/>
          <w:numId w:val="27"/>
        </w:numPr>
        <w:ind w:left="426"/>
      </w:pPr>
      <w:r w:rsidRPr="00DB512B">
        <w:t xml:space="preserve">At home </w:t>
      </w:r>
    </w:p>
    <w:p w14:paraId="72094AB8" w14:textId="0E0C7BFE" w:rsidR="001E78B8" w:rsidRPr="00DB512B" w:rsidRDefault="001E78B8" w:rsidP="000740D9">
      <w:pPr>
        <w:pStyle w:val="ListParagraph"/>
        <w:numPr>
          <w:ilvl w:val="0"/>
          <w:numId w:val="27"/>
        </w:numPr>
        <w:ind w:left="426"/>
      </w:pPr>
      <w:r w:rsidRPr="00DB512B">
        <w:t>Stopped serving guests disposable</w:t>
      </w:r>
      <w:r>
        <w:t xml:space="preserve"> </w:t>
      </w:r>
      <w:r w:rsidRPr="00781E68">
        <w:t>hot</w:t>
      </w:r>
      <w:r w:rsidRPr="00DB512B">
        <w:t xml:space="preserve"> cups</w:t>
      </w:r>
    </w:p>
    <w:p w14:paraId="698471D2" w14:textId="0FFD8808" w:rsidR="001E78B8" w:rsidRPr="00DB512B" w:rsidRDefault="001E78B8" w:rsidP="000740D9">
      <w:pPr>
        <w:pStyle w:val="ListParagraph"/>
        <w:numPr>
          <w:ilvl w:val="0"/>
          <w:numId w:val="27"/>
        </w:numPr>
        <w:ind w:left="426"/>
      </w:pPr>
      <w:r w:rsidRPr="00DB512B">
        <w:t>At work (</w:t>
      </w:r>
      <w:r>
        <w:t>I have my own reusable cup</w:t>
      </w:r>
      <w:r w:rsidRPr="00DB512B">
        <w:t>)</w:t>
      </w:r>
    </w:p>
    <w:p w14:paraId="190F8498" w14:textId="6D85BC38" w:rsidR="001E78B8" w:rsidRPr="00DB512B" w:rsidRDefault="001E78B8" w:rsidP="000740D9">
      <w:pPr>
        <w:pStyle w:val="ListParagraph"/>
        <w:numPr>
          <w:ilvl w:val="0"/>
          <w:numId w:val="27"/>
        </w:numPr>
        <w:ind w:left="426"/>
      </w:pPr>
      <w:r w:rsidRPr="00DB512B">
        <w:t xml:space="preserve">At restaurants and </w:t>
      </w:r>
      <w:r>
        <w:t>pubs</w:t>
      </w:r>
      <w:r w:rsidRPr="00DB512B">
        <w:t xml:space="preserve"> (</w:t>
      </w:r>
      <w:r>
        <w:t>I ask for reusable cup</w:t>
      </w:r>
      <w:r w:rsidRPr="00DB512B">
        <w:t>)</w:t>
      </w:r>
    </w:p>
    <w:p w14:paraId="035E8600" w14:textId="34E8DE93" w:rsidR="001E78B8" w:rsidRPr="00DB512B" w:rsidRDefault="001E78B8" w:rsidP="000740D9">
      <w:pPr>
        <w:pStyle w:val="ListParagraph"/>
        <w:numPr>
          <w:ilvl w:val="0"/>
          <w:numId w:val="27"/>
        </w:numPr>
        <w:ind w:left="426"/>
      </w:pPr>
      <w:r w:rsidRPr="00DB512B">
        <w:t>For takeaway (</w:t>
      </w:r>
      <w:r>
        <w:t>I have my own reusable cup</w:t>
      </w:r>
      <w:r w:rsidRPr="00DB512B">
        <w:t>)</w:t>
      </w:r>
    </w:p>
    <w:p w14:paraId="5C476C1D" w14:textId="64AF72EF" w:rsidR="001E78B8" w:rsidRDefault="001E78B8" w:rsidP="000740D9">
      <w:pPr>
        <w:pStyle w:val="ListParagraph"/>
        <w:numPr>
          <w:ilvl w:val="0"/>
          <w:numId w:val="27"/>
        </w:numPr>
        <w:ind w:left="426"/>
      </w:pPr>
      <w:r>
        <w:t>Traveling</w:t>
      </w:r>
      <w:r w:rsidRPr="00DB512B">
        <w:t xml:space="preserve"> (I use a reusable kit or another alternative solution)</w:t>
      </w:r>
    </w:p>
    <w:p w14:paraId="3B0B84A1" w14:textId="39D92A3E" w:rsidR="001E78B8" w:rsidRPr="00DB512B" w:rsidRDefault="001E78B8" w:rsidP="000740D9">
      <w:pPr>
        <w:pStyle w:val="ListParagraph"/>
        <w:numPr>
          <w:ilvl w:val="0"/>
          <w:numId w:val="27"/>
        </w:numPr>
        <w:ind w:left="426"/>
      </w:pPr>
      <w:r w:rsidRPr="00DB512B">
        <w:t>At picnics (I use a reusable kit</w:t>
      </w:r>
      <w:r>
        <w:t xml:space="preserve"> for events</w:t>
      </w:r>
      <w:r w:rsidRPr="00DB512B">
        <w:t>)</w:t>
      </w:r>
    </w:p>
    <w:p w14:paraId="43EBE423" w14:textId="5B366A2F" w:rsidR="001E78B8" w:rsidRPr="00DB512B" w:rsidRDefault="001E78B8" w:rsidP="000740D9">
      <w:pPr>
        <w:pStyle w:val="ListParagraph"/>
        <w:numPr>
          <w:ilvl w:val="0"/>
          <w:numId w:val="27"/>
        </w:numPr>
        <w:ind w:left="426"/>
      </w:pPr>
      <w:r>
        <w:t xml:space="preserve">I did not reduce </w:t>
      </w:r>
    </w:p>
    <w:p w14:paraId="4B9BEFC7" w14:textId="77777777" w:rsidR="001E78B8" w:rsidRPr="007E0934" w:rsidRDefault="001E78B8" w:rsidP="00137A09">
      <w:pPr>
        <w:spacing w:line="276" w:lineRule="auto"/>
      </w:pPr>
    </w:p>
    <w:p w14:paraId="384A6FB3" w14:textId="1F02D037" w:rsidR="001E78B8" w:rsidRDefault="001E78B8" w:rsidP="00781E68">
      <w:pPr>
        <w:pStyle w:val="ListParagraph"/>
        <w:numPr>
          <w:ilvl w:val="0"/>
          <w:numId w:val="6"/>
        </w:numPr>
        <w:spacing w:line="276" w:lineRule="auto"/>
        <w:ind w:left="0"/>
        <w:contextualSpacing w:val="0"/>
      </w:pPr>
      <w:r w:rsidRPr="007E0934">
        <w:t xml:space="preserve">What did you choose to use instead of single-use cups for </w:t>
      </w:r>
      <w:r w:rsidRPr="00781E68">
        <w:rPr>
          <w:b/>
          <w:bCs/>
        </w:rPr>
        <w:t>hot</w:t>
      </w:r>
      <w:r w:rsidRPr="007E0934">
        <w:t xml:space="preserve"> beverages?</w:t>
      </w:r>
      <w:r>
        <w:t xml:space="preserve"> </w:t>
      </w:r>
      <w:r w:rsidR="00013B34">
        <w:rPr>
          <w:i/>
          <w:iCs/>
        </w:rPr>
        <w:br/>
      </w:r>
      <w:r w:rsidRPr="00781E68">
        <w:rPr>
          <w:i/>
          <w:iCs/>
        </w:rPr>
        <w:t>(Multiple answers allowed)</w:t>
      </w:r>
    </w:p>
    <w:p w14:paraId="1AABE7AB" w14:textId="519468DC" w:rsidR="001E78B8" w:rsidRDefault="001E78B8" w:rsidP="000740D9">
      <w:pPr>
        <w:pStyle w:val="ListParagraph"/>
        <w:numPr>
          <w:ilvl w:val="0"/>
          <w:numId w:val="27"/>
        </w:numPr>
        <w:ind w:left="426"/>
      </w:pPr>
      <w:r w:rsidRPr="00C86FB7">
        <w:t>Glass or ceramic cups</w:t>
      </w:r>
    </w:p>
    <w:p w14:paraId="6DA7F3CA" w14:textId="4587AD51" w:rsidR="001E78B8" w:rsidRPr="00C86FB7" w:rsidRDefault="001E78B8" w:rsidP="000740D9">
      <w:pPr>
        <w:pStyle w:val="ListParagraph"/>
        <w:numPr>
          <w:ilvl w:val="0"/>
          <w:numId w:val="27"/>
        </w:numPr>
        <w:ind w:left="426"/>
      </w:pPr>
      <w:r w:rsidRPr="00C86FB7">
        <w:t>Stainless steel</w:t>
      </w:r>
      <w:r>
        <w:t xml:space="preserve"> cups</w:t>
      </w:r>
    </w:p>
    <w:p w14:paraId="4FE34318" w14:textId="0110DDC3" w:rsidR="001E78B8" w:rsidRPr="00C86FB7" w:rsidRDefault="001E78B8" w:rsidP="000740D9">
      <w:pPr>
        <w:pStyle w:val="ListParagraph"/>
        <w:numPr>
          <w:ilvl w:val="0"/>
          <w:numId w:val="27"/>
        </w:numPr>
        <w:ind w:left="426"/>
      </w:pPr>
      <w:r w:rsidRPr="00C86FB7">
        <w:t>Reusable plastic cup</w:t>
      </w:r>
      <w:r>
        <w:t>s</w:t>
      </w:r>
    </w:p>
    <w:p w14:paraId="5C91BD7E" w14:textId="7F183370" w:rsidR="001E78B8" w:rsidRPr="00C86FB7" w:rsidRDefault="001E78B8" w:rsidP="000740D9">
      <w:pPr>
        <w:pStyle w:val="ListParagraph"/>
        <w:numPr>
          <w:ilvl w:val="0"/>
          <w:numId w:val="27"/>
        </w:numPr>
        <w:ind w:left="426"/>
      </w:pPr>
      <w:r>
        <w:t>R</w:t>
      </w:r>
      <w:r w:rsidRPr="00C86FB7">
        <w:t>eusable plastic water bottle</w:t>
      </w:r>
    </w:p>
    <w:p w14:paraId="7882C8C0" w14:textId="5E7A5955" w:rsidR="001E78B8" w:rsidRPr="00C86FB7" w:rsidRDefault="001E78B8" w:rsidP="000740D9">
      <w:pPr>
        <w:pStyle w:val="ListParagraph"/>
        <w:numPr>
          <w:ilvl w:val="0"/>
          <w:numId w:val="27"/>
        </w:numPr>
        <w:ind w:left="426"/>
      </w:pPr>
      <w:r w:rsidRPr="00C86FB7">
        <w:t>Stainless steel water bottle</w:t>
      </w:r>
    </w:p>
    <w:p w14:paraId="78C38D36" w14:textId="5683E7FA" w:rsidR="009540E5" w:rsidRPr="000740D9" w:rsidRDefault="001E78B8" w:rsidP="000740D9">
      <w:pPr>
        <w:ind w:left="66"/>
        <w:rPr>
          <w:b/>
          <w:bCs/>
        </w:rPr>
      </w:pPr>
      <w:r>
        <w:br w:type="column"/>
      </w:r>
      <w:r w:rsidR="009540E5" w:rsidRPr="000740D9">
        <w:rPr>
          <w:b/>
          <w:bCs/>
        </w:rPr>
        <w:t>Air Fresheners</w:t>
      </w:r>
    </w:p>
    <w:p w14:paraId="6A6EC4BE" w14:textId="1CC5896A" w:rsidR="009540E5" w:rsidRPr="00781E68" w:rsidRDefault="009540E5" w:rsidP="00781E68">
      <w:pPr>
        <w:spacing w:line="276" w:lineRule="auto"/>
        <w:rPr>
          <w:b/>
          <w:bCs/>
        </w:rPr>
      </w:pPr>
      <w:r w:rsidRPr="00781E68">
        <w:t xml:space="preserve">* </w:t>
      </w:r>
      <w:r w:rsidR="00473E55" w:rsidRPr="00473E55">
        <w:rPr>
          <w:i/>
          <w:iCs/>
        </w:rPr>
        <w:t>Important note - the questions in the following section refer to synthetic fragrances (petroleum</w:t>
      </w:r>
      <w:r w:rsidR="00473E55">
        <w:rPr>
          <w:i/>
          <w:iCs/>
        </w:rPr>
        <w:t>-</w:t>
      </w:r>
      <w:r w:rsidR="00473E55" w:rsidRPr="00473E55">
        <w:rPr>
          <w:i/>
          <w:iCs/>
        </w:rPr>
        <w:t xml:space="preserve"> based).</w:t>
      </w:r>
      <w:r w:rsidR="00473E55">
        <w:rPr>
          <w:i/>
          <w:iCs/>
        </w:rPr>
        <w:t xml:space="preserve"> </w:t>
      </w:r>
      <w:r w:rsidR="00473E55" w:rsidRPr="00473E55">
        <w:rPr>
          <w:i/>
          <w:iCs/>
        </w:rPr>
        <w:t>Regard all types of scenting products for spaces - scent sticks, automatic diffusers, sprays, and more</w:t>
      </w:r>
    </w:p>
    <w:p w14:paraId="7B24F36C" w14:textId="63CEE9DA" w:rsidR="00473E55" w:rsidRDefault="001E78B8" w:rsidP="00781E68">
      <w:pPr>
        <w:pStyle w:val="ListParagraph"/>
        <w:numPr>
          <w:ilvl w:val="0"/>
          <w:numId w:val="6"/>
        </w:numPr>
        <w:spacing w:line="276" w:lineRule="auto"/>
        <w:ind w:left="0"/>
        <w:contextualSpacing w:val="0"/>
      </w:pPr>
      <w:r>
        <w:t xml:space="preserve"> </w:t>
      </w:r>
      <w:r w:rsidR="00D13443" w:rsidRPr="007E0934">
        <w:t>Has there been a change in your use of air fresheners in recent years?</w:t>
      </w:r>
      <w:r w:rsidR="00473E55">
        <w:t xml:space="preserve"> </w:t>
      </w:r>
      <w:r w:rsidR="00473E55" w:rsidRPr="00C86FB7">
        <w:rPr>
          <w:i/>
          <w:iCs/>
        </w:rPr>
        <w:t>(Multiple choice – single answer</w:t>
      </w:r>
      <w:r w:rsidR="00473E55">
        <w:rPr>
          <w:i/>
          <w:iCs/>
        </w:rPr>
        <w:t>, *</w:t>
      </w:r>
      <w:r w:rsidR="00473E55" w:rsidRPr="009540E5">
        <w:rPr>
          <w:b/>
          <w:bCs/>
        </w:rPr>
        <w:t xml:space="preserve"> </w:t>
      </w:r>
      <w:r w:rsidR="00473E55" w:rsidRPr="009540E5">
        <w:rPr>
          <w:i/>
          <w:iCs/>
        </w:rPr>
        <w:t>This response skips the remaining questions for this product category.</w:t>
      </w:r>
      <w:r w:rsidR="00473E55" w:rsidRPr="00C86FB7">
        <w:rPr>
          <w:i/>
          <w:iCs/>
        </w:rPr>
        <w:t>)</w:t>
      </w:r>
    </w:p>
    <w:p w14:paraId="539B807A" w14:textId="68BE5E9A" w:rsidR="00473E55" w:rsidRPr="00775959" w:rsidRDefault="00473E55" w:rsidP="00781E68">
      <w:pPr>
        <w:pStyle w:val="ListParagraph"/>
        <w:numPr>
          <w:ilvl w:val="0"/>
          <w:numId w:val="27"/>
        </w:numPr>
        <w:ind w:left="426"/>
      </w:pPr>
      <w:r w:rsidRPr="00C86FB7">
        <w:t xml:space="preserve">I have never </w:t>
      </w:r>
      <w:r>
        <w:t xml:space="preserve">used air </w:t>
      </w:r>
      <w:proofErr w:type="gramStart"/>
      <w:r>
        <w:t>fresheners</w:t>
      </w:r>
      <w:r w:rsidRPr="00C86FB7">
        <w:t>.</w:t>
      </w:r>
      <w:r>
        <w:t>*</w:t>
      </w:r>
      <w:proofErr w:type="gramEnd"/>
    </w:p>
    <w:p w14:paraId="0F9CA71C" w14:textId="77777777" w:rsidR="00473E55" w:rsidRPr="00775959" w:rsidRDefault="00473E55" w:rsidP="00781E68">
      <w:pPr>
        <w:pStyle w:val="ListParagraph"/>
        <w:numPr>
          <w:ilvl w:val="0"/>
          <w:numId w:val="27"/>
        </w:numPr>
        <w:ind w:left="426"/>
      </w:pPr>
      <w:r w:rsidRPr="00775959">
        <w:t>I have completely stopped using them (100% reduction).</w:t>
      </w:r>
    </w:p>
    <w:p w14:paraId="07C38809" w14:textId="77777777" w:rsidR="00473E55" w:rsidRPr="00775959" w:rsidRDefault="00473E55" w:rsidP="00781E68">
      <w:pPr>
        <w:pStyle w:val="ListParagraph"/>
        <w:numPr>
          <w:ilvl w:val="0"/>
          <w:numId w:val="27"/>
        </w:numPr>
        <w:ind w:left="426"/>
      </w:pPr>
      <w:r w:rsidRPr="00775959">
        <w:t>I have significantly reduced my use.</w:t>
      </w:r>
    </w:p>
    <w:p w14:paraId="734670D9" w14:textId="77777777" w:rsidR="00473E55" w:rsidRPr="00775959" w:rsidRDefault="00473E55" w:rsidP="00781E68">
      <w:pPr>
        <w:pStyle w:val="ListParagraph"/>
        <w:numPr>
          <w:ilvl w:val="0"/>
          <w:numId w:val="27"/>
        </w:numPr>
        <w:ind w:left="426"/>
      </w:pPr>
      <w:r w:rsidRPr="00775959">
        <w:t>I have moderately reduced my use (50% compared to the past).</w:t>
      </w:r>
    </w:p>
    <w:p w14:paraId="70641BC8" w14:textId="77777777" w:rsidR="00473E55" w:rsidRPr="00775959" w:rsidRDefault="00473E55" w:rsidP="00781E68">
      <w:pPr>
        <w:pStyle w:val="ListParagraph"/>
        <w:numPr>
          <w:ilvl w:val="0"/>
          <w:numId w:val="27"/>
        </w:numPr>
        <w:ind w:left="426"/>
      </w:pPr>
      <w:r w:rsidRPr="00775959">
        <w:t>I have slightly reduced my use.</w:t>
      </w:r>
    </w:p>
    <w:p w14:paraId="4B8AB7AC" w14:textId="77777777" w:rsidR="00473E55" w:rsidRPr="00775959" w:rsidRDefault="00473E55" w:rsidP="00781E68">
      <w:pPr>
        <w:pStyle w:val="ListParagraph"/>
        <w:numPr>
          <w:ilvl w:val="0"/>
          <w:numId w:val="27"/>
        </w:numPr>
        <w:ind w:left="426"/>
      </w:pPr>
      <w:r w:rsidRPr="00775959">
        <w:t xml:space="preserve">No change has </w:t>
      </w:r>
      <w:proofErr w:type="gramStart"/>
      <w:r w:rsidRPr="00775959">
        <w:t>occurred.</w:t>
      </w:r>
      <w:r>
        <w:t>*</w:t>
      </w:r>
      <w:proofErr w:type="gramEnd"/>
    </w:p>
    <w:p w14:paraId="23B5309B" w14:textId="77777777" w:rsidR="00473E55" w:rsidRPr="00775959" w:rsidRDefault="00473E55" w:rsidP="00781E68">
      <w:pPr>
        <w:pStyle w:val="ListParagraph"/>
        <w:numPr>
          <w:ilvl w:val="0"/>
          <w:numId w:val="27"/>
        </w:numPr>
        <w:ind w:left="426"/>
      </w:pPr>
      <w:r w:rsidRPr="00775959">
        <w:t xml:space="preserve">I have increased my </w:t>
      </w:r>
      <w:proofErr w:type="gramStart"/>
      <w:r w:rsidRPr="00775959">
        <w:t>use.</w:t>
      </w:r>
      <w:r>
        <w:t>*</w:t>
      </w:r>
      <w:proofErr w:type="gramEnd"/>
    </w:p>
    <w:p w14:paraId="7D35D7F7" w14:textId="79166C18" w:rsidR="00A12E06" w:rsidRPr="007E0934" w:rsidRDefault="00A12E06" w:rsidP="00781E68">
      <w:pPr>
        <w:pStyle w:val="ListParagraph"/>
        <w:spacing w:line="276" w:lineRule="auto"/>
        <w:ind w:left="0"/>
        <w:contextualSpacing w:val="0"/>
      </w:pPr>
    </w:p>
    <w:p w14:paraId="54024629" w14:textId="6F984C99" w:rsidR="00473E55" w:rsidRPr="007E0934" w:rsidRDefault="001E78B8" w:rsidP="00781E68">
      <w:pPr>
        <w:pStyle w:val="ListParagraph"/>
        <w:numPr>
          <w:ilvl w:val="0"/>
          <w:numId w:val="6"/>
        </w:numPr>
        <w:spacing w:line="276" w:lineRule="auto"/>
        <w:ind w:left="0"/>
        <w:contextualSpacing w:val="0"/>
      </w:pPr>
      <w:r>
        <w:t xml:space="preserve"> </w:t>
      </w:r>
      <w:r w:rsidR="00D13443" w:rsidRPr="007E0934">
        <w:t xml:space="preserve">How many synthetic air fresheners did you use in the past, </w:t>
      </w:r>
      <w:r w:rsidR="00D13443" w:rsidRPr="00781E68">
        <w:rPr>
          <w:u w:val="single"/>
        </w:rPr>
        <w:t>before</w:t>
      </w:r>
      <w:r w:rsidR="00D13443" w:rsidRPr="007E0934">
        <w:t xml:space="preserve"> the change in your consumption habits? (</w:t>
      </w:r>
      <w:r w:rsidR="00F422A5" w:rsidRPr="007E0934">
        <w:t xml:space="preserve">The total number of </w:t>
      </w:r>
      <w:r w:rsidR="00D13443" w:rsidRPr="007E0934">
        <w:t xml:space="preserve">products </w:t>
      </w:r>
      <w:proofErr w:type="gramStart"/>
      <w:r w:rsidR="00762A7E">
        <w:t>used</w:t>
      </w:r>
      <w:r w:rsidR="00D13443" w:rsidRPr="007E0934">
        <w:t xml:space="preserve"> you</w:t>
      </w:r>
      <w:proofErr w:type="gramEnd"/>
      <w:r w:rsidR="00D13443" w:rsidRPr="007E0934">
        <w:t xml:space="preserve"> at home, in the car</w:t>
      </w:r>
      <w:r w:rsidR="00F422A5" w:rsidRPr="007E0934">
        <w:t xml:space="preserve"> and </w:t>
      </w:r>
      <w:r w:rsidR="00D13443" w:rsidRPr="007E0934">
        <w:t>at work)</w:t>
      </w:r>
      <w:r w:rsidR="00F422A5" w:rsidRPr="007E0934">
        <w:t>.</w:t>
      </w:r>
      <w:r w:rsidR="00940B3D">
        <w:t xml:space="preserve"> </w:t>
      </w:r>
      <w:r w:rsidR="00940B3D" w:rsidRPr="00C86FB7">
        <w:rPr>
          <w:i/>
          <w:iCs/>
        </w:rPr>
        <w:t>(Multiple choice – single answer</w:t>
      </w:r>
      <w:r w:rsidR="00940B3D">
        <w:rPr>
          <w:i/>
          <w:iCs/>
        </w:rPr>
        <w:t>)</w:t>
      </w:r>
    </w:p>
    <w:p w14:paraId="0A2F4645" w14:textId="500DF99F" w:rsidR="00762A7E" w:rsidRPr="00781E68" w:rsidRDefault="00762A7E" w:rsidP="00781E68">
      <w:pPr>
        <w:pStyle w:val="ListParagraph"/>
        <w:numPr>
          <w:ilvl w:val="0"/>
          <w:numId w:val="27"/>
        </w:numPr>
        <w:ind w:left="426"/>
      </w:pPr>
      <w:r w:rsidRPr="00781E68">
        <w:t xml:space="preserve">1-2 units </w:t>
      </w:r>
      <w:r w:rsidR="00F8281F">
        <w:t>a month</w:t>
      </w:r>
    </w:p>
    <w:p w14:paraId="52A76FED" w14:textId="5B14E993" w:rsidR="00762A7E" w:rsidRPr="00781E68" w:rsidRDefault="00762A7E" w:rsidP="00781E68">
      <w:pPr>
        <w:pStyle w:val="ListParagraph"/>
        <w:numPr>
          <w:ilvl w:val="0"/>
          <w:numId w:val="27"/>
        </w:numPr>
        <w:ind w:left="426"/>
      </w:pPr>
      <w:r w:rsidRPr="00781E68">
        <w:t xml:space="preserve">3-5 units </w:t>
      </w:r>
      <w:r w:rsidR="00F8281F">
        <w:t>a month</w:t>
      </w:r>
    </w:p>
    <w:p w14:paraId="7C7DAD09" w14:textId="701618FE" w:rsidR="00762A7E" w:rsidRPr="00781E68" w:rsidRDefault="00762A7E" w:rsidP="00781E68">
      <w:pPr>
        <w:pStyle w:val="ListParagraph"/>
        <w:numPr>
          <w:ilvl w:val="0"/>
          <w:numId w:val="27"/>
        </w:numPr>
        <w:ind w:left="426"/>
      </w:pPr>
      <w:r w:rsidRPr="00781E68">
        <w:t xml:space="preserve">6-10 units </w:t>
      </w:r>
      <w:r w:rsidR="00F8281F">
        <w:t>a month</w:t>
      </w:r>
    </w:p>
    <w:p w14:paraId="7C643F95" w14:textId="4864F5EE" w:rsidR="00762A7E" w:rsidRPr="00781E68" w:rsidRDefault="00762A7E" w:rsidP="00781E68">
      <w:pPr>
        <w:pStyle w:val="ListParagraph"/>
        <w:numPr>
          <w:ilvl w:val="0"/>
          <w:numId w:val="27"/>
        </w:numPr>
        <w:ind w:left="426"/>
      </w:pPr>
      <w:r w:rsidRPr="00781E68">
        <w:t xml:space="preserve">More than 10 units </w:t>
      </w:r>
      <w:r w:rsidR="00F8281F">
        <w:t>a month</w:t>
      </w:r>
    </w:p>
    <w:p w14:paraId="53F36E23" w14:textId="77777777" w:rsidR="00473E55" w:rsidRDefault="00473E55" w:rsidP="00781E68">
      <w:pPr>
        <w:spacing w:line="276" w:lineRule="auto"/>
      </w:pPr>
    </w:p>
    <w:p w14:paraId="3D7EB2D5" w14:textId="0D5B09B0" w:rsidR="00A12E06" w:rsidRDefault="001E78B8" w:rsidP="00781E68">
      <w:pPr>
        <w:pStyle w:val="ListParagraph"/>
        <w:numPr>
          <w:ilvl w:val="0"/>
          <w:numId w:val="6"/>
        </w:numPr>
        <w:spacing w:line="276" w:lineRule="auto"/>
        <w:ind w:left="0"/>
        <w:contextualSpacing w:val="0"/>
      </w:pPr>
      <w:r>
        <w:t xml:space="preserve"> </w:t>
      </w:r>
      <w:r w:rsidR="00D13443" w:rsidRPr="007E0934">
        <w:t xml:space="preserve">How many synthetic air fresheners do you </w:t>
      </w:r>
      <w:r w:rsidR="00D13443" w:rsidRPr="00781E68">
        <w:rPr>
          <w:u w:val="single"/>
        </w:rPr>
        <w:t>currently</w:t>
      </w:r>
      <w:r w:rsidR="00D13443" w:rsidRPr="007E0934">
        <w:t xml:space="preserve"> use, </w:t>
      </w:r>
      <w:r w:rsidR="00A12E06" w:rsidRPr="007E0934">
        <w:t>following</w:t>
      </w:r>
      <w:r w:rsidR="00D13443" w:rsidRPr="007E0934">
        <w:t xml:space="preserve"> the change in your consumption habits? (</w:t>
      </w:r>
      <w:r w:rsidR="00F422A5" w:rsidRPr="007E0934">
        <w:t xml:space="preserve">The total number of products </w:t>
      </w:r>
      <w:proofErr w:type="gramStart"/>
      <w:r w:rsidR="00762A7E">
        <w:t xml:space="preserve">used </w:t>
      </w:r>
      <w:r w:rsidR="00F422A5" w:rsidRPr="007E0934">
        <w:t>you</w:t>
      </w:r>
      <w:proofErr w:type="gramEnd"/>
      <w:r w:rsidR="00F422A5" w:rsidRPr="007E0934">
        <w:t xml:space="preserve"> at home, in the car and at work</w:t>
      </w:r>
      <w:r w:rsidR="00D13443" w:rsidRPr="007E0934">
        <w:t>)</w:t>
      </w:r>
      <w:r w:rsidR="00F422A5" w:rsidRPr="007E0934">
        <w:rPr>
          <w:rFonts w:hint="cs"/>
          <w:rtl/>
        </w:rPr>
        <w:t>.</w:t>
      </w:r>
      <w:r w:rsidR="00940B3D">
        <w:t xml:space="preserve"> </w:t>
      </w:r>
      <w:r w:rsidR="00940B3D" w:rsidRPr="00C86FB7">
        <w:rPr>
          <w:i/>
          <w:iCs/>
        </w:rPr>
        <w:t>(Multiple choice – single answer</w:t>
      </w:r>
      <w:r w:rsidR="00940B3D">
        <w:rPr>
          <w:i/>
          <w:iCs/>
        </w:rPr>
        <w:t>)</w:t>
      </w:r>
    </w:p>
    <w:p w14:paraId="605F33EA" w14:textId="5BCDDBAF" w:rsidR="00762A7E" w:rsidRPr="00775959" w:rsidRDefault="00762A7E" w:rsidP="00781E68">
      <w:pPr>
        <w:pStyle w:val="ListParagraph"/>
        <w:numPr>
          <w:ilvl w:val="0"/>
          <w:numId w:val="27"/>
        </w:numPr>
        <w:ind w:left="426"/>
      </w:pPr>
      <w:r>
        <w:t xml:space="preserve">I </w:t>
      </w:r>
      <w:r w:rsidRPr="00C86FB7">
        <w:t>Do not use at all</w:t>
      </w:r>
      <w:r>
        <w:t xml:space="preserve"> now</w:t>
      </w:r>
    </w:p>
    <w:p w14:paraId="58E69189" w14:textId="593C5ABD" w:rsidR="00762A7E" w:rsidRPr="00C86FB7" w:rsidRDefault="00762A7E" w:rsidP="00781E68">
      <w:pPr>
        <w:pStyle w:val="ListParagraph"/>
        <w:numPr>
          <w:ilvl w:val="0"/>
          <w:numId w:val="27"/>
        </w:numPr>
        <w:ind w:left="426"/>
      </w:pPr>
      <w:r w:rsidRPr="00C86FB7">
        <w:t xml:space="preserve">1-2 units </w:t>
      </w:r>
      <w:r w:rsidR="00F8281F">
        <w:t>a month</w:t>
      </w:r>
    </w:p>
    <w:p w14:paraId="206A0984" w14:textId="5E73D800" w:rsidR="00762A7E" w:rsidRPr="00C86FB7" w:rsidRDefault="00762A7E" w:rsidP="00781E68">
      <w:pPr>
        <w:pStyle w:val="ListParagraph"/>
        <w:numPr>
          <w:ilvl w:val="0"/>
          <w:numId w:val="27"/>
        </w:numPr>
        <w:ind w:left="426"/>
      </w:pPr>
      <w:r w:rsidRPr="00C86FB7">
        <w:t xml:space="preserve">3-5 units </w:t>
      </w:r>
      <w:r w:rsidR="00F8281F">
        <w:t>a month</w:t>
      </w:r>
    </w:p>
    <w:p w14:paraId="1EFBD124" w14:textId="32294C5C" w:rsidR="00762A7E" w:rsidRPr="00C86FB7" w:rsidRDefault="00762A7E" w:rsidP="00781E68">
      <w:pPr>
        <w:pStyle w:val="ListParagraph"/>
        <w:numPr>
          <w:ilvl w:val="0"/>
          <w:numId w:val="27"/>
        </w:numPr>
        <w:ind w:left="426"/>
      </w:pPr>
      <w:r w:rsidRPr="00C86FB7">
        <w:t xml:space="preserve">6-10 units </w:t>
      </w:r>
      <w:r w:rsidR="00F8281F">
        <w:t>a month</w:t>
      </w:r>
    </w:p>
    <w:p w14:paraId="06235F0F" w14:textId="7A148F4E" w:rsidR="00762A7E" w:rsidRDefault="00762A7E" w:rsidP="00781E68">
      <w:pPr>
        <w:pStyle w:val="ListParagraph"/>
        <w:numPr>
          <w:ilvl w:val="0"/>
          <w:numId w:val="27"/>
        </w:numPr>
        <w:ind w:left="426"/>
      </w:pPr>
      <w:r w:rsidRPr="00C86FB7">
        <w:t xml:space="preserve">More than 10 units </w:t>
      </w:r>
      <w:r w:rsidR="00F8281F">
        <w:t>a month</w:t>
      </w:r>
    </w:p>
    <w:p w14:paraId="4408BCBB" w14:textId="77777777" w:rsidR="00762A7E" w:rsidRDefault="00762A7E" w:rsidP="00781E68">
      <w:pPr>
        <w:pStyle w:val="ListParagraph"/>
        <w:ind w:left="0"/>
      </w:pPr>
    </w:p>
    <w:p w14:paraId="37A7F3D8" w14:textId="5C82078B" w:rsidR="00A12E06" w:rsidRPr="007E0934" w:rsidRDefault="001E78B8" w:rsidP="00781E68">
      <w:pPr>
        <w:pStyle w:val="ListParagraph"/>
        <w:numPr>
          <w:ilvl w:val="0"/>
          <w:numId w:val="6"/>
        </w:numPr>
        <w:spacing w:line="276" w:lineRule="auto"/>
        <w:ind w:left="0"/>
        <w:contextualSpacing w:val="0"/>
      </w:pPr>
      <w:r>
        <w:t xml:space="preserve"> </w:t>
      </w:r>
      <w:r w:rsidR="00D13443" w:rsidRPr="007E0934">
        <w:t>To what extent was it easy or difficult to change your usage habits of synthetic air fresheners?</w:t>
      </w:r>
      <w:r w:rsidR="00935CB2">
        <w:t xml:space="preserve"> </w:t>
      </w:r>
      <w:r w:rsidR="00935CB2" w:rsidRPr="00C86FB7">
        <w:rPr>
          <w:i/>
          <w:iCs/>
        </w:rPr>
        <w:t>(</w:t>
      </w:r>
      <w:r w:rsidR="00935CB2" w:rsidRPr="004168C6">
        <w:rPr>
          <w:i/>
          <w:iCs/>
        </w:rPr>
        <w:t>5-point Likert scale</w:t>
      </w:r>
      <w:r w:rsidR="00935CB2">
        <w:rPr>
          <w:i/>
          <w:iCs/>
        </w:rPr>
        <w:t xml:space="preserve">: </w:t>
      </w:r>
      <w:r w:rsidR="00935CB2" w:rsidRPr="00C86FB7">
        <w:rPr>
          <w:i/>
          <w:iCs/>
        </w:rPr>
        <w:t>1- very easy, 5- very hard)</w:t>
      </w:r>
    </w:p>
    <w:p w14:paraId="57142180" w14:textId="0AE9D1D3" w:rsidR="00A12E06" w:rsidRPr="007E0934" w:rsidRDefault="00D13443" w:rsidP="00781E68">
      <w:pPr>
        <w:pStyle w:val="ListParagraph"/>
        <w:numPr>
          <w:ilvl w:val="0"/>
          <w:numId w:val="6"/>
        </w:numPr>
        <w:spacing w:line="276" w:lineRule="auto"/>
        <w:ind w:left="0"/>
        <w:contextualSpacing w:val="0"/>
      </w:pPr>
      <w:r w:rsidRPr="007E0934">
        <w:t>What are the main challenges you experienced in trying to reduce the use of synthetic air fresheners?</w:t>
      </w:r>
      <w:r w:rsidR="00935CB2">
        <w:t xml:space="preserve"> </w:t>
      </w:r>
      <w:r w:rsidR="00935CB2" w:rsidRPr="00C86FB7">
        <w:rPr>
          <w:i/>
          <w:iCs/>
        </w:rPr>
        <w:t>(Open-ended)</w:t>
      </w:r>
    </w:p>
    <w:p w14:paraId="504A92B1" w14:textId="6D3C77C8" w:rsidR="00935CB2" w:rsidRPr="004168C6" w:rsidRDefault="00D13443" w:rsidP="00781E68">
      <w:pPr>
        <w:pStyle w:val="ListParagraph"/>
        <w:numPr>
          <w:ilvl w:val="0"/>
          <w:numId w:val="6"/>
        </w:numPr>
        <w:spacing w:line="276" w:lineRule="auto"/>
        <w:ind w:left="0"/>
        <w:contextualSpacing w:val="0"/>
      </w:pPr>
      <w:r w:rsidRPr="007E0934">
        <w:t>To what extent, if at all, did each of the following issues influence the change in your consumption habits of synthetic air fresheners?</w:t>
      </w:r>
      <w:r w:rsidR="00935CB2" w:rsidRPr="00C86FB7">
        <w:rPr>
          <w:i/>
          <w:iCs/>
        </w:rPr>
        <w:t xml:space="preserve"> (</w:t>
      </w:r>
      <w:r w:rsidR="00935CB2" w:rsidRPr="004168C6">
        <w:rPr>
          <w:i/>
          <w:iCs/>
        </w:rPr>
        <w:t xml:space="preserve">5-point Likert scale: </w:t>
      </w:r>
      <w:r w:rsidR="00935CB2" w:rsidRPr="00C86FB7">
        <w:rPr>
          <w:i/>
          <w:iCs/>
        </w:rPr>
        <w:t>Did not influence, 1- very little influence, 5- very big influence)</w:t>
      </w:r>
    </w:p>
    <w:p w14:paraId="3F7C8461" w14:textId="1B34ACD6" w:rsidR="00A12E06" w:rsidRPr="007E0934" w:rsidRDefault="00D13443" w:rsidP="00781E68">
      <w:pPr>
        <w:pStyle w:val="ListParagraph"/>
        <w:numPr>
          <w:ilvl w:val="1"/>
          <w:numId w:val="6"/>
        </w:numPr>
        <w:spacing w:line="276" w:lineRule="auto"/>
        <w:ind w:left="142" w:firstLine="142"/>
        <w:contextualSpacing w:val="0"/>
      </w:pPr>
      <w:r w:rsidRPr="007E0934">
        <w:t>Dispersal of chemicals that are harmful to the human body</w:t>
      </w:r>
      <w:r w:rsidR="00F422A5" w:rsidRPr="007E0934">
        <w:rPr>
          <w:rFonts w:hint="cs"/>
          <w:rtl/>
        </w:rPr>
        <w:t>.</w:t>
      </w:r>
    </w:p>
    <w:p w14:paraId="20BF9626" w14:textId="2D6F81ED" w:rsidR="00A12E06" w:rsidRPr="007E0934" w:rsidRDefault="00D13443" w:rsidP="00781E68">
      <w:pPr>
        <w:pStyle w:val="ListParagraph"/>
        <w:numPr>
          <w:ilvl w:val="1"/>
          <w:numId w:val="6"/>
        </w:numPr>
        <w:spacing w:line="276" w:lineRule="auto"/>
        <w:ind w:left="142" w:firstLine="142"/>
        <w:contextualSpacing w:val="0"/>
      </w:pPr>
      <w:r w:rsidRPr="007E0934">
        <w:t>The environmental pollution that this industry creates</w:t>
      </w:r>
      <w:r w:rsidR="00F422A5" w:rsidRPr="007E0934">
        <w:rPr>
          <w:rFonts w:hint="cs"/>
          <w:rtl/>
        </w:rPr>
        <w:t>.</w:t>
      </w:r>
    </w:p>
    <w:p w14:paraId="5E1C0C90" w14:textId="2FEBF88A" w:rsidR="00A12E06" w:rsidRDefault="00D13443" w:rsidP="00781E68">
      <w:pPr>
        <w:pStyle w:val="ListParagraph"/>
        <w:numPr>
          <w:ilvl w:val="1"/>
          <w:numId w:val="6"/>
        </w:numPr>
        <w:spacing w:line="276" w:lineRule="auto"/>
        <w:ind w:left="142" w:firstLine="142"/>
        <w:contextualSpacing w:val="0"/>
      </w:pPr>
      <w:r w:rsidRPr="007E0934">
        <w:t>Desire to reduce my monthly expenses</w:t>
      </w:r>
      <w:r w:rsidR="00F422A5" w:rsidRPr="007E0934">
        <w:rPr>
          <w:rFonts w:hint="cs"/>
          <w:rtl/>
        </w:rPr>
        <w:t>.</w:t>
      </w:r>
    </w:p>
    <w:p w14:paraId="13DB6277" w14:textId="77777777" w:rsidR="00935CB2" w:rsidRPr="007E0934" w:rsidRDefault="00935CB2" w:rsidP="00781E68">
      <w:pPr>
        <w:spacing w:line="276" w:lineRule="auto"/>
      </w:pPr>
    </w:p>
    <w:p w14:paraId="3257706D" w14:textId="6698C36B" w:rsidR="00A12E06" w:rsidRDefault="00D13443" w:rsidP="00781E68">
      <w:pPr>
        <w:pStyle w:val="ListParagraph"/>
        <w:numPr>
          <w:ilvl w:val="0"/>
          <w:numId w:val="6"/>
        </w:numPr>
        <w:spacing w:line="276" w:lineRule="auto"/>
        <w:ind w:left="0"/>
        <w:contextualSpacing w:val="0"/>
      </w:pPr>
      <w:r w:rsidRPr="007E0934">
        <w:t>Where is the reduction in use of synthetic air fresheners expressed</w:t>
      </w:r>
      <w:r w:rsidR="00A12E06" w:rsidRPr="007E0934">
        <w:rPr>
          <w:rFonts w:hint="cs"/>
          <w:rtl/>
        </w:rPr>
        <w:t>?</w:t>
      </w:r>
      <w:r w:rsidR="00940B3D">
        <w:t xml:space="preserve"> </w:t>
      </w:r>
      <w:r w:rsidR="00940B3D" w:rsidRPr="00C86FB7">
        <w:rPr>
          <w:i/>
          <w:iCs/>
        </w:rPr>
        <w:t>(Multiple answers allowed)</w:t>
      </w:r>
    </w:p>
    <w:p w14:paraId="37427A02" w14:textId="4A886633" w:rsidR="00940B3D" w:rsidRPr="00940B3D" w:rsidRDefault="00940B3D" w:rsidP="000740D9">
      <w:pPr>
        <w:pStyle w:val="ListParagraph"/>
        <w:numPr>
          <w:ilvl w:val="0"/>
          <w:numId w:val="27"/>
        </w:numPr>
        <w:ind w:left="426"/>
      </w:pPr>
      <w:r>
        <w:t xml:space="preserve">At </w:t>
      </w:r>
      <w:r w:rsidRPr="00940B3D">
        <w:t xml:space="preserve">home </w:t>
      </w:r>
    </w:p>
    <w:p w14:paraId="0C4F665D" w14:textId="1FF29280" w:rsidR="00940B3D" w:rsidRPr="00940B3D" w:rsidRDefault="00940B3D" w:rsidP="000740D9">
      <w:pPr>
        <w:pStyle w:val="ListParagraph"/>
        <w:numPr>
          <w:ilvl w:val="0"/>
          <w:numId w:val="27"/>
        </w:numPr>
        <w:ind w:left="426"/>
      </w:pPr>
      <w:r w:rsidRPr="00940B3D">
        <w:t>In the car</w:t>
      </w:r>
    </w:p>
    <w:p w14:paraId="5D16A3C6" w14:textId="18AF695C" w:rsidR="00940B3D" w:rsidRPr="00940B3D" w:rsidRDefault="00940B3D" w:rsidP="000740D9">
      <w:pPr>
        <w:pStyle w:val="ListParagraph"/>
        <w:numPr>
          <w:ilvl w:val="0"/>
          <w:numId w:val="27"/>
        </w:numPr>
        <w:ind w:left="426"/>
      </w:pPr>
      <w:r w:rsidRPr="00940B3D">
        <w:t>At work/in my business</w:t>
      </w:r>
    </w:p>
    <w:p w14:paraId="2C435060" w14:textId="77777777" w:rsidR="00940B3D" w:rsidRDefault="00940B3D" w:rsidP="000740D9">
      <w:pPr>
        <w:pStyle w:val="ListParagraph"/>
        <w:ind w:left="426"/>
      </w:pPr>
    </w:p>
    <w:p w14:paraId="7A410F06" w14:textId="209B97BD" w:rsidR="00A12E06" w:rsidRDefault="00D13443" w:rsidP="00781E68">
      <w:pPr>
        <w:pStyle w:val="ListParagraph"/>
        <w:numPr>
          <w:ilvl w:val="0"/>
          <w:numId w:val="6"/>
        </w:numPr>
        <w:spacing w:line="276" w:lineRule="auto"/>
        <w:ind w:left="0"/>
        <w:contextualSpacing w:val="0"/>
      </w:pPr>
      <w:r w:rsidRPr="007E0934">
        <w:t>What did you choose to use instead of synthetic air fresheners?</w:t>
      </w:r>
      <w:r w:rsidR="00940B3D">
        <w:t xml:space="preserve"> </w:t>
      </w:r>
      <w:r w:rsidR="00940B3D" w:rsidRPr="00C86FB7">
        <w:rPr>
          <w:i/>
          <w:iCs/>
        </w:rPr>
        <w:t>(Multiple answers allowed)</w:t>
      </w:r>
    </w:p>
    <w:p w14:paraId="2EA16C3B" w14:textId="4E284983" w:rsidR="00940B3D" w:rsidRPr="00781E68" w:rsidRDefault="00940B3D" w:rsidP="000740D9">
      <w:pPr>
        <w:pStyle w:val="ListParagraph"/>
        <w:numPr>
          <w:ilvl w:val="0"/>
          <w:numId w:val="27"/>
        </w:numPr>
        <w:ind w:left="426"/>
      </w:pPr>
      <w:r w:rsidRPr="00781E68">
        <w:t>Burner or electric diffuser for essential oils</w:t>
      </w:r>
    </w:p>
    <w:p w14:paraId="01C1CDBB" w14:textId="59146041" w:rsidR="00940B3D" w:rsidRPr="00781E68" w:rsidRDefault="00940B3D" w:rsidP="000740D9">
      <w:pPr>
        <w:pStyle w:val="ListParagraph"/>
        <w:numPr>
          <w:ilvl w:val="0"/>
          <w:numId w:val="27"/>
        </w:numPr>
        <w:ind w:left="426"/>
      </w:pPr>
      <w:r w:rsidRPr="00781E68">
        <w:t>Incense</w:t>
      </w:r>
    </w:p>
    <w:p w14:paraId="02FE3E8D" w14:textId="6B42D04A" w:rsidR="00940B3D" w:rsidRPr="00781E68" w:rsidRDefault="00940B3D" w:rsidP="000740D9">
      <w:pPr>
        <w:pStyle w:val="ListParagraph"/>
        <w:numPr>
          <w:ilvl w:val="0"/>
          <w:numId w:val="27"/>
        </w:numPr>
        <w:ind w:left="426"/>
      </w:pPr>
      <w:r w:rsidRPr="00781E68">
        <w:t>Natural compound air fresheners (scent sticks, scent sponges)</w:t>
      </w:r>
    </w:p>
    <w:p w14:paraId="6EB262DE" w14:textId="3F2EE089" w:rsidR="00940B3D" w:rsidRPr="00781E68" w:rsidRDefault="00940B3D" w:rsidP="000740D9">
      <w:pPr>
        <w:pStyle w:val="ListParagraph"/>
        <w:numPr>
          <w:ilvl w:val="0"/>
          <w:numId w:val="27"/>
        </w:numPr>
        <w:ind w:left="426"/>
      </w:pPr>
      <w:r w:rsidRPr="00781E68">
        <w:t>Another type of DIY air freshener</w:t>
      </w:r>
    </w:p>
    <w:p w14:paraId="4C87BF9A" w14:textId="417C537B" w:rsidR="00940B3D" w:rsidRPr="00781E68" w:rsidRDefault="00940B3D" w:rsidP="000740D9">
      <w:pPr>
        <w:pStyle w:val="ListParagraph"/>
        <w:numPr>
          <w:ilvl w:val="0"/>
          <w:numId w:val="27"/>
        </w:numPr>
        <w:ind w:left="426"/>
      </w:pPr>
      <w:r w:rsidRPr="00781E68">
        <w:t>I stopped using air fresheners and did not replace them with another product</w:t>
      </w:r>
    </w:p>
    <w:p w14:paraId="5E630DDD" w14:textId="77777777" w:rsidR="00940B3D" w:rsidRDefault="00940B3D" w:rsidP="00781E68">
      <w:pPr>
        <w:spacing w:line="276" w:lineRule="auto"/>
      </w:pPr>
    </w:p>
    <w:p w14:paraId="241EED28" w14:textId="033C2484" w:rsidR="00903475" w:rsidRDefault="00903475" w:rsidP="00903475">
      <w:pPr>
        <w:spacing w:line="276" w:lineRule="auto"/>
      </w:pPr>
      <w:r>
        <w:rPr>
          <w:b/>
          <w:bCs/>
          <w:u w:val="single"/>
        </w:rPr>
        <w:br w:type="column"/>
      </w:r>
      <w:r>
        <w:rPr>
          <w:b/>
          <w:bCs/>
          <w:u w:val="single"/>
        </w:rPr>
        <w:t>General questions</w:t>
      </w:r>
    </w:p>
    <w:p w14:paraId="61D13A03" w14:textId="77777777" w:rsidR="00940B3D" w:rsidRDefault="00940B3D" w:rsidP="00781E68">
      <w:pPr>
        <w:spacing w:line="276" w:lineRule="auto"/>
      </w:pPr>
    </w:p>
    <w:p w14:paraId="22EB94BC" w14:textId="2A714B43" w:rsidR="00A12E06" w:rsidRPr="007E0934" w:rsidRDefault="00D13443" w:rsidP="00781E68">
      <w:pPr>
        <w:pStyle w:val="ListParagraph"/>
        <w:numPr>
          <w:ilvl w:val="0"/>
          <w:numId w:val="6"/>
        </w:numPr>
        <w:spacing w:line="276" w:lineRule="auto"/>
        <w:ind w:left="0"/>
        <w:contextualSpacing w:val="0"/>
      </w:pPr>
      <w:r w:rsidRPr="007E0934">
        <w:t xml:space="preserve">Are there other consumer products in which your consumption habits changed </w:t>
      </w:r>
      <w:proofErr w:type="gramStart"/>
      <w:r w:rsidRPr="007E0934">
        <w:t>as a result of</w:t>
      </w:r>
      <w:proofErr w:type="gramEnd"/>
      <w:r w:rsidRPr="007E0934">
        <w:t xml:space="preserve"> </w:t>
      </w:r>
      <w:r w:rsidR="00F422A5" w:rsidRPr="007E0934">
        <w:t xml:space="preserve">receiving </w:t>
      </w:r>
      <w:r w:rsidRPr="007E0934">
        <w:t>information about</w:t>
      </w:r>
      <w:r w:rsidR="00F422A5" w:rsidRPr="007E0934">
        <w:t xml:space="preserve"> </w:t>
      </w:r>
      <w:r w:rsidR="007E0934" w:rsidRPr="007E0934">
        <w:t>potentially</w:t>
      </w:r>
      <w:r w:rsidR="00F422A5" w:rsidRPr="007E0934">
        <w:t xml:space="preserve"> harmful </w:t>
      </w:r>
      <w:r w:rsidRPr="007E0934">
        <w:t>chemical leaching</w:t>
      </w:r>
      <w:r w:rsidR="00F422A5" w:rsidRPr="007E0934">
        <w:t xml:space="preserve"> from these products</w:t>
      </w:r>
      <w:r w:rsidRPr="007E0934">
        <w:t>?</w:t>
      </w:r>
    </w:p>
    <w:p w14:paraId="68C978F5" w14:textId="263AEF91" w:rsidR="00137A09" w:rsidRPr="00781E68" w:rsidRDefault="00137A09" w:rsidP="000740D9">
      <w:pPr>
        <w:pStyle w:val="ListParagraph"/>
        <w:numPr>
          <w:ilvl w:val="0"/>
          <w:numId w:val="27"/>
        </w:numPr>
        <w:ind w:left="426"/>
      </w:pPr>
      <w:r w:rsidRPr="00781E68">
        <w:t>Natural cosmetic products</w:t>
      </w:r>
    </w:p>
    <w:p w14:paraId="14322CBE" w14:textId="6D85F11B" w:rsidR="00137A09" w:rsidRPr="00781E68" w:rsidRDefault="00137A09" w:rsidP="000740D9">
      <w:pPr>
        <w:pStyle w:val="ListParagraph"/>
        <w:numPr>
          <w:ilvl w:val="0"/>
          <w:numId w:val="27"/>
        </w:numPr>
        <w:ind w:left="426"/>
      </w:pPr>
      <w:r w:rsidRPr="00781E68">
        <w:t>Cleaning materials</w:t>
      </w:r>
    </w:p>
    <w:p w14:paraId="63EB316A" w14:textId="24FD92C5" w:rsidR="00137A09" w:rsidRPr="00781E68" w:rsidRDefault="00137A09" w:rsidP="000740D9">
      <w:pPr>
        <w:pStyle w:val="ListParagraph"/>
        <w:numPr>
          <w:ilvl w:val="0"/>
          <w:numId w:val="27"/>
        </w:numPr>
        <w:ind w:left="426"/>
      </w:pPr>
      <w:r w:rsidRPr="00781E68">
        <w:t>Cooking utensils</w:t>
      </w:r>
    </w:p>
    <w:p w14:paraId="50D398C8" w14:textId="31A97625" w:rsidR="00137A09" w:rsidRPr="00781E68" w:rsidRDefault="00137A09" w:rsidP="000740D9">
      <w:pPr>
        <w:pStyle w:val="ListParagraph"/>
        <w:numPr>
          <w:ilvl w:val="0"/>
          <w:numId w:val="27"/>
        </w:numPr>
        <w:ind w:left="426"/>
      </w:pPr>
      <w:r w:rsidRPr="00781E68">
        <w:t>Sleeping mattresses</w:t>
      </w:r>
    </w:p>
    <w:p w14:paraId="6099125C" w14:textId="4D263831" w:rsidR="00137A09" w:rsidRDefault="00137A09" w:rsidP="000740D9">
      <w:pPr>
        <w:pStyle w:val="ListParagraph"/>
        <w:numPr>
          <w:ilvl w:val="0"/>
          <w:numId w:val="27"/>
        </w:numPr>
        <w:ind w:left="426"/>
      </w:pPr>
      <w:r w:rsidRPr="00781E68">
        <w:t>Baby products</w:t>
      </w:r>
    </w:p>
    <w:p w14:paraId="28A0CA9F" w14:textId="3E054978" w:rsidR="00137A09" w:rsidRPr="00781E68" w:rsidRDefault="00137A09" w:rsidP="000740D9">
      <w:pPr>
        <w:pStyle w:val="ListParagraph"/>
        <w:numPr>
          <w:ilvl w:val="0"/>
          <w:numId w:val="27"/>
        </w:numPr>
        <w:ind w:left="426"/>
      </w:pPr>
      <w:r>
        <w:t xml:space="preserve">Other </w:t>
      </w:r>
    </w:p>
    <w:p w14:paraId="28582A41" w14:textId="77777777" w:rsidR="00940B3D" w:rsidRDefault="00940B3D" w:rsidP="00781E68">
      <w:pPr>
        <w:spacing w:line="276" w:lineRule="auto"/>
      </w:pPr>
    </w:p>
    <w:p w14:paraId="6A6574BE" w14:textId="77777777" w:rsidR="00940B3D" w:rsidRDefault="00940B3D" w:rsidP="00781E68">
      <w:pPr>
        <w:spacing w:line="276" w:lineRule="auto"/>
      </w:pPr>
    </w:p>
    <w:p w14:paraId="31F6D53E" w14:textId="43619AF6" w:rsidR="00940B3D" w:rsidRPr="00C86FB7" w:rsidRDefault="00D13443" w:rsidP="00781E68">
      <w:pPr>
        <w:pStyle w:val="ListParagraph"/>
        <w:numPr>
          <w:ilvl w:val="0"/>
          <w:numId w:val="6"/>
        </w:numPr>
        <w:spacing w:line="276" w:lineRule="auto"/>
        <w:ind w:left="0"/>
        <w:contextualSpacing w:val="0"/>
        <w:rPr>
          <w:i/>
          <w:iCs/>
        </w:rPr>
      </w:pPr>
      <w:r w:rsidRPr="007E0934">
        <w:t xml:space="preserve">You can write here about any change you made in these products or mention other consumer products in which you made a significant change </w:t>
      </w:r>
      <w:proofErr w:type="gramStart"/>
      <w:r w:rsidRPr="007E0934">
        <w:t>as a result of</w:t>
      </w:r>
      <w:proofErr w:type="gramEnd"/>
      <w:r w:rsidRPr="007E0934">
        <w:t xml:space="preserve"> </w:t>
      </w:r>
      <w:r w:rsidR="00F422A5" w:rsidRPr="007E0934">
        <w:t xml:space="preserve">receiving </w:t>
      </w:r>
      <w:r w:rsidRPr="007E0934">
        <w:t xml:space="preserve">information about </w:t>
      </w:r>
      <w:r w:rsidR="007E0934" w:rsidRPr="007E0934">
        <w:t>potentially</w:t>
      </w:r>
      <w:r w:rsidR="00F422A5" w:rsidRPr="007E0934">
        <w:t xml:space="preserve"> harmful chemicals </w:t>
      </w:r>
      <w:r w:rsidRPr="007E0934">
        <w:t>leaching.</w:t>
      </w:r>
      <w:r w:rsidR="00940B3D">
        <w:br/>
      </w:r>
      <w:r w:rsidR="00940B3D" w:rsidRPr="00C86FB7">
        <w:rPr>
          <w:i/>
          <w:iCs/>
        </w:rPr>
        <w:t>(Open-ended)</w:t>
      </w:r>
    </w:p>
    <w:p w14:paraId="2C2BBF47" w14:textId="655F6D3C" w:rsidR="00A12E06" w:rsidRPr="007E0934" w:rsidRDefault="00A12E06" w:rsidP="00781E68">
      <w:pPr>
        <w:pStyle w:val="ListParagraph"/>
        <w:spacing w:line="276" w:lineRule="auto"/>
        <w:ind w:left="0"/>
        <w:contextualSpacing w:val="0"/>
      </w:pPr>
    </w:p>
    <w:p w14:paraId="0188B7E9" w14:textId="1282B379" w:rsidR="00A12E06" w:rsidRPr="007E0934" w:rsidRDefault="00D13443" w:rsidP="00781E68">
      <w:pPr>
        <w:pStyle w:val="ListParagraph"/>
        <w:numPr>
          <w:ilvl w:val="0"/>
          <w:numId w:val="6"/>
        </w:numPr>
        <w:spacing w:line="276" w:lineRule="auto"/>
        <w:ind w:left="0"/>
        <w:contextualSpacing w:val="0"/>
        <w:jc w:val="both"/>
      </w:pPr>
      <w:r w:rsidRPr="007E0934">
        <w:t>Gender</w:t>
      </w:r>
      <w:r w:rsidR="006400A0" w:rsidRPr="007E0934">
        <w:rPr>
          <w:rFonts w:hint="cs"/>
          <w:rtl/>
        </w:rPr>
        <w:t xml:space="preserve"> </w:t>
      </w:r>
      <w:r w:rsidR="006400A0" w:rsidRPr="007E0934">
        <w:t>(M</w:t>
      </w:r>
      <w:r w:rsidR="007E0934">
        <w:t>/F/Refuse to answer</w:t>
      </w:r>
      <w:r w:rsidR="006400A0" w:rsidRPr="007E0934">
        <w:t>)</w:t>
      </w:r>
    </w:p>
    <w:p w14:paraId="2398BC50" w14:textId="531E7AC4" w:rsidR="00A12E06" w:rsidRDefault="00D13443" w:rsidP="00781E68">
      <w:pPr>
        <w:pStyle w:val="ListParagraph"/>
        <w:numPr>
          <w:ilvl w:val="0"/>
          <w:numId w:val="6"/>
        </w:numPr>
        <w:spacing w:line="276" w:lineRule="auto"/>
        <w:ind w:left="0"/>
        <w:contextualSpacing w:val="0"/>
      </w:pPr>
      <w:r w:rsidRPr="007E0934">
        <w:t>When did you join Critical Mass?</w:t>
      </w:r>
      <w:r w:rsidR="00940B3D">
        <w:t xml:space="preserve"> </w:t>
      </w:r>
      <w:r w:rsidR="00940B3D" w:rsidRPr="00C86FB7">
        <w:rPr>
          <w:i/>
          <w:iCs/>
        </w:rPr>
        <w:t>(Multiple choice – single answer</w:t>
      </w:r>
      <w:r w:rsidR="00940B3D">
        <w:rPr>
          <w:i/>
          <w:iCs/>
        </w:rPr>
        <w:t>)</w:t>
      </w:r>
    </w:p>
    <w:p w14:paraId="663A0244" w14:textId="36DF4D43" w:rsidR="002E39ED" w:rsidRPr="002E39ED" w:rsidRDefault="002E39ED" w:rsidP="00781E68">
      <w:pPr>
        <w:pStyle w:val="ListParagraph"/>
        <w:numPr>
          <w:ilvl w:val="0"/>
          <w:numId w:val="27"/>
        </w:numPr>
        <w:ind w:left="426"/>
      </w:pPr>
      <w:r w:rsidRPr="002E39ED">
        <w:t>I am not a member of the "Critical Mass" group</w:t>
      </w:r>
    </w:p>
    <w:p w14:paraId="5F06F3CD" w14:textId="77777777" w:rsidR="00013B34" w:rsidRDefault="002E39ED" w:rsidP="00013B34">
      <w:pPr>
        <w:pStyle w:val="ListParagraph"/>
        <w:numPr>
          <w:ilvl w:val="0"/>
          <w:numId w:val="27"/>
        </w:numPr>
        <w:ind w:left="426"/>
      </w:pPr>
      <w:r w:rsidRPr="002E39ED">
        <w:t>In the last month</w:t>
      </w:r>
    </w:p>
    <w:p w14:paraId="76F5ACA4" w14:textId="75B94131" w:rsidR="002E39ED" w:rsidRPr="002E39ED" w:rsidRDefault="002E39ED" w:rsidP="00781E68">
      <w:pPr>
        <w:pStyle w:val="ListParagraph"/>
        <w:numPr>
          <w:ilvl w:val="0"/>
          <w:numId w:val="27"/>
        </w:numPr>
        <w:ind w:left="426"/>
      </w:pPr>
      <w:r w:rsidRPr="002E39ED">
        <w:t>1–6 months ago</w:t>
      </w:r>
    </w:p>
    <w:p w14:paraId="49ED1686" w14:textId="0E8374FE" w:rsidR="002E39ED" w:rsidRPr="002E39ED" w:rsidRDefault="002E39ED" w:rsidP="00781E68">
      <w:pPr>
        <w:pStyle w:val="ListParagraph"/>
        <w:numPr>
          <w:ilvl w:val="0"/>
          <w:numId w:val="27"/>
        </w:numPr>
        <w:ind w:left="426"/>
      </w:pPr>
      <w:r w:rsidRPr="002E39ED">
        <w:t>More than six months ago</w:t>
      </w:r>
    </w:p>
    <w:p w14:paraId="2785F1C4" w14:textId="4DE6AA66" w:rsidR="002E39ED" w:rsidRPr="002E39ED" w:rsidRDefault="002E39ED" w:rsidP="00781E68">
      <w:pPr>
        <w:pStyle w:val="ListParagraph"/>
        <w:numPr>
          <w:ilvl w:val="0"/>
          <w:numId w:val="27"/>
        </w:numPr>
        <w:ind w:left="426"/>
      </w:pPr>
      <w:r w:rsidRPr="002E39ED">
        <w:t>More than a year ago</w:t>
      </w:r>
    </w:p>
    <w:p w14:paraId="5898B2EF" w14:textId="46E8AD31" w:rsidR="002E39ED" w:rsidRPr="002E39ED" w:rsidRDefault="002E39ED" w:rsidP="00781E68">
      <w:pPr>
        <w:pStyle w:val="ListParagraph"/>
        <w:numPr>
          <w:ilvl w:val="0"/>
          <w:numId w:val="27"/>
        </w:numPr>
        <w:ind w:left="426"/>
      </w:pPr>
      <w:r w:rsidRPr="002E39ED">
        <w:t>I have already been in the group for several years</w:t>
      </w:r>
    </w:p>
    <w:p w14:paraId="78FC2658" w14:textId="77777777" w:rsidR="00940B3D" w:rsidRPr="007E0934" w:rsidRDefault="00940B3D" w:rsidP="00781E68">
      <w:pPr>
        <w:pStyle w:val="ListParagraph"/>
        <w:ind w:left="426"/>
      </w:pPr>
    </w:p>
    <w:p w14:paraId="2C0A4D19" w14:textId="43E55AE9" w:rsidR="00013B34" w:rsidRDefault="00D13443" w:rsidP="00781E68">
      <w:pPr>
        <w:spacing w:line="276" w:lineRule="auto"/>
        <w:ind w:left="-360"/>
      </w:pPr>
      <w:r w:rsidRPr="007E0934">
        <w:t>How frequently do you visit the group?</w:t>
      </w:r>
      <w:r w:rsidR="00940B3D">
        <w:t xml:space="preserve"> </w:t>
      </w:r>
      <w:r w:rsidR="00940B3D" w:rsidRPr="00013B34">
        <w:rPr>
          <w:i/>
          <w:iCs/>
        </w:rPr>
        <w:t>(Multiple choice – single answer)</w:t>
      </w:r>
    </w:p>
    <w:p w14:paraId="2DD8F7DB" w14:textId="3150AE93" w:rsidR="00013B34" w:rsidRPr="00013B34" w:rsidRDefault="00013B34" w:rsidP="00781E68">
      <w:pPr>
        <w:pStyle w:val="ListParagraph"/>
        <w:numPr>
          <w:ilvl w:val="0"/>
          <w:numId w:val="27"/>
        </w:numPr>
        <w:ind w:left="426"/>
      </w:pPr>
      <w:r w:rsidRPr="00013B34">
        <w:t>I am not a member of the group</w:t>
      </w:r>
    </w:p>
    <w:p w14:paraId="77A9516A" w14:textId="28FA3563" w:rsidR="00013B34" w:rsidRPr="00013B34" w:rsidRDefault="00013B34" w:rsidP="00781E68">
      <w:pPr>
        <w:pStyle w:val="ListParagraph"/>
        <w:numPr>
          <w:ilvl w:val="0"/>
          <w:numId w:val="27"/>
        </w:numPr>
        <w:ind w:left="426"/>
      </w:pPr>
      <w:r w:rsidRPr="00013B34">
        <w:t>Very frequently (4–5 times a week)</w:t>
      </w:r>
    </w:p>
    <w:p w14:paraId="35A54CF0" w14:textId="3D63BB23" w:rsidR="00013B34" w:rsidRPr="00013B34" w:rsidRDefault="00013B34" w:rsidP="00781E68">
      <w:pPr>
        <w:pStyle w:val="ListParagraph"/>
        <w:numPr>
          <w:ilvl w:val="0"/>
          <w:numId w:val="27"/>
        </w:numPr>
        <w:ind w:left="426"/>
      </w:pPr>
      <w:r w:rsidRPr="00013B34">
        <w:t>Frequently (1–3 times a week)</w:t>
      </w:r>
    </w:p>
    <w:p w14:paraId="21856FBA" w14:textId="1B2B6954" w:rsidR="00013B34" w:rsidRPr="00013B34" w:rsidRDefault="00013B34" w:rsidP="00781E68">
      <w:pPr>
        <w:pStyle w:val="ListParagraph"/>
        <w:numPr>
          <w:ilvl w:val="0"/>
          <w:numId w:val="27"/>
        </w:numPr>
        <w:ind w:left="426"/>
      </w:pPr>
      <w:r w:rsidRPr="00013B34">
        <w:t>Sometimes (once every two to three weeks)</w:t>
      </w:r>
    </w:p>
    <w:p w14:paraId="171BF290" w14:textId="492804A4" w:rsidR="00013B34" w:rsidRPr="00013B34" w:rsidRDefault="00013B34" w:rsidP="00781E68">
      <w:pPr>
        <w:pStyle w:val="ListParagraph"/>
        <w:numPr>
          <w:ilvl w:val="0"/>
          <w:numId w:val="27"/>
        </w:numPr>
        <w:ind w:left="426"/>
      </w:pPr>
      <w:r w:rsidRPr="00013B34">
        <w:t>Rarely (once a month)</w:t>
      </w:r>
    </w:p>
    <w:p w14:paraId="26353670" w14:textId="7785C80D" w:rsidR="00013B34" w:rsidRPr="00013B34" w:rsidRDefault="00013B34" w:rsidP="00781E68">
      <w:pPr>
        <w:pStyle w:val="ListParagraph"/>
        <w:numPr>
          <w:ilvl w:val="0"/>
          <w:numId w:val="27"/>
        </w:numPr>
        <w:ind w:left="426"/>
      </w:pPr>
      <w:r w:rsidRPr="00013B34">
        <w:t>Very rarely</w:t>
      </w:r>
    </w:p>
    <w:p w14:paraId="62761C09" w14:textId="0D7A1283" w:rsidR="00013B34" w:rsidRPr="00013B34" w:rsidRDefault="00013B34" w:rsidP="00781E68">
      <w:pPr>
        <w:pStyle w:val="ListParagraph"/>
        <w:numPr>
          <w:ilvl w:val="0"/>
          <w:numId w:val="27"/>
        </w:numPr>
        <w:ind w:left="426"/>
      </w:pPr>
      <w:r w:rsidRPr="00013B34">
        <w:t>Never</w:t>
      </w:r>
    </w:p>
    <w:p w14:paraId="7329FE80" w14:textId="77777777" w:rsidR="00013B34" w:rsidRPr="007E0934" w:rsidRDefault="00013B34" w:rsidP="00781E68">
      <w:pPr>
        <w:spacing w:line="276" w:lineRule="auto"/>
      </w:pPr>
    </w:p>
    <w:p w14:paraId="2E7B624A" w14:textId="20913383" w:rsidR="00D62815" w:rsidRPr="007E0934" w:rsidRDefault="00D13443" w:rsidP="00781E68">
      <w:pPr>
        <w:pStyle w:val="ListParagraph"/>
        <w:numPr>
          <w:ilvl w:val="0"/>
          <w:numId w:val="6"/>
        </w:numPr>
        <w:spacing w:line="276" w:lineRule="auto"/>
        <w:ind w:left="0"/>
        <w:contextualSpacing w:val="0"/>
      </w:pPr>
      <w:r w:rsidRPr="007E0934">
        <w:t xml:space="preserve">Do you consume content about migration of harmful chemicals from consumer products into the </w:t>
      </w:r>
      <w:r w:rsidR="00F422A5" w:rsidRPr="007E0934">
        <w:t xml:space="preserve">human </w:t>
      </w:r>
      <w:r w:rsidRPr="007E0934">
        <w:t xml:space="preserve">body from sources other than Critical Mass? If </w:t>
      </w:r>
      <w:r w:rsidR="00F422A5" w:rsidRPr="007E0934">
        <w:t xml:space="preserve">answered </w:t>
      </w:r>
      <w:r w:rsidRPr="007E0934">
        <w:t xml:space="preserve">yes - who are </w:t>
      </w:r>
      <w:r w:rsidR="00F422A5" w:rsidRPr="007E0934">
        <w:t>those sources</w:t>
      </w:r>
      <w:r w:rsidRPr="007E0934">
        <w:t>?</w:t>
      </w:r>
      <w:r w:rsidR="00940B3D">
        <w:t xml:space="preserve">  </w:t>
      </w:r>
      <w:r w:rsidR="00940B3D" w:rsidRPr="00C86FB7">
        <w:rPr>
          <w:i/>
          <w:iCs/>
        </w:rPr>
        <w:t>(Open-ended)</w:t>
      </w:r>
    </w:p>
    <w:p w14:paraId="0A6F18E9" w14:textId="77777777" w:rsidR="002E39ED" w:rsidRDefault="002E39ED" w:rsidP="00137A09">
      <w:pPr>
        <w:spacing w:line="276" w:lineRule="auto"/>
      </w:pPr>
    </w:p>
    <w:p w14:paraId="796C78E0" w14:textId="77777777" w:rsidR="002E39ED" w:rsidRDefault="002E39ED" w:rsidP="00137A09">
      <w:pPr>
        <w:spacing w:line="276" w:lineRule="auto"/>
      </w:pPr>
    </w:p>
    <w:p w14:paraId="1964B81F" w14:textId="477BF4D5" w:rsidR="00D13443" w:rsidRPr="007E0934" w:rsidRDefault="00D13443" w:rsidP="00781E68">
      <w:pPr>
        <w:spacing w:line="276" w:lineRule="auto"/>
      </w:pPr>
      <w:r w:rsidRPr="007E0934">
        <w:t>Thank you for answering!</w:t>
      </w:r>
    </w:p>
    <w:p w14:paraId="585A26B4" w14:textId="6CFADA15" w:rsidR="00D13443" w:rsidRDefault="00940B3D" w:rsidP="00137A09">
      <w:pPr>
        <w:spacing w:line="276" w:lineRule="auto"/>
      </w:pPr>
      <w:r>
        <w:t xml:space="preserve">For the benefit of the </w:t>
      </w:r>
      <w:r w:rsidR="00137A09">
        <w:t>raffle</w:t>
      </w:r>
      <w:r>
        <w:t>, please provide your full name and contact email</w:t>
      </w:r>
    </w:p>
    <w:p w14:paraId="03E32B50" w14:textId="77777777" w:rsidR="00940B3D" w:rsidRPr="00D13443" w:rsidRDefault="00940B3D" w:rsidP="00137A09">
      <w:pPr>
        <w:spacing w:line="276" w:lineRule="auto"/>
        <w:rPr>
          <w:rtl/>
        </w:rPr>
      </w:pPr>
    </w:p>
    <w:sectPr w:rsidR="00940B3D" w:rsidRPr="00D13443" w:rsidSect="002E39E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lef">
    <w:charset w:val="00"/>
    <w:family w:val="auto"/>
    <w:pitch w:val="variable"/>
    <w:sig w:usb0="00000807" w:usb1="40000000" w:usb2="00000000" w:usb3="00000000" w:csb0="000000B3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E0A2F"/>
    <w:multiLevelType w:val="multilevel"/>
    <w:tmpl w:val="2DE40B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B23925"/>
    <w:multiLevelType w:val="multilevel"/>
    <w:tmpl w:val="F82E97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DD2E98"/>
    <w:multiLevelType w:val="multilevel"/>
    <w:tmpl w:val="201E80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9801B6F"/>
    <w:multiLevelType w:val="hybridMultilevel"/>
    <w:tmpl w:val="8DD6B01C"/>
    <w:lvl w:ilvl="0" w:tplc="6D0E0D98">
      <w:start w:val="1"/>
      <w:numFmt w:val="bullet"/>
      <w:lvlText w:val=""/>
      <w:lvlJc w:val="left"/>
      <w:pPr>
        <w:ind w:left="1429" w:hanging="360"/>
      </w:pPr>
      <w:rPr>
        <w:rFonts w:ascii="Symbol" w:hAnsi="Symbol" w:cs="Symbol" w:hint="default"/>
        <w:sz w:val="40"/>
      </w:rPr>
    </w:lvl>
    <w:lvl w:ilvl="1" w:tplc="FFFFFFFF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 w15:restartNumberingAfterBreak="0">
    <w:nsid w:val="0C5B2068"/>
    <w:multiLevelType w:val="hybridMultilevel"/>
    <w:tmpl w:val="E61AFF34"/>
    <w:lvl w:ilvl="0" w:tplc="04090003">
      <w:start w:val="1"/>
      <w:numFmt w:val="bullet"/>
      <w:lvlText w:val="o"/>
      <w:lvlJc w:val="left"/>
      <w:pPr>
        <w:ind w:left="1429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 w15:restartNumberingAfterBreak="0">
    <w:nsid w:val="0C8861AC"/>
    <w:multiLevelType w:val="hybridMultilevel"/>
    <w:tmpl w:val="7C565A68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0DB46FE7"/>
    <w:multiLevelType w:val="hybridMultilevel"/>
    <w:tmpl w:val="84E6FC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80519F"/>
    <w:multiLevelType w:val="multilevel"/>
    <w:tmpl w:val="0EF881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5A20238"/>
    <w:multiLevelType w:val="hybridMultilevel"/>
    <w:tmpl w:val="DA0ECD70"/>
    <w:lvl w:ilvl="0" w:tplc="DF8A2F52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 w:val="0"/>
      </w:rPr>
    </w:lvl>
    <w:lvl w:ilvl="1" w:tplc="46A8FC7E">
      <w:start w:val="1"/>
      <w:numFmt w:val="lowerLetter"/>
      <w:lvlText w:val="%2."/>
      <w:lvlJc w:val="left"/>
      <w:pPr>
        <w:ind w:left="1440" w:hanging="360"/>
      </w:pPr>
      <w:rPr>
        <w:b/>
        <w:bCs/>
      </w:r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4077BA"/>
    <w:multiLevelType w:val="hybridMultilevel"/>
    <w:tmpl w:val="CE588A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565AFC"/>
    <w:multiLevelType w:val="hybridMultilevel"/>
    <w:tmpl w:val="D5E42BEE"/>
    <w:lvl w:ilvl="0" w:tplc="355EDD12">
      <w:start w:val="1"/>
      <w:numFmt w:val="bullet"/>
      <w:lvlText w:val=""/>
      <w:lvlJc w:val="left"/>
      <w:pPr>
        <w:ind w:left="1429" w:hanging="360"/>
      </w:pPr>
      <w:rPr>
        <w:rFonts w:ascii="Alef" w:hAnsi="Alef" w:hint="default"/>
        <w:sz w:val="16"/>
      </w:rPr>
    </w:lvl>
    <w:lvl w:ilvl="1" w:tplc="FFFFFFFF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1" w15:restartNumberingAfterBreak="0">
    <w:nsid w:val="36CD2560"/>
    <w:multiLevelType w:val="hybridMultilevel"/>
    <w:tmpl w:val="9128268C"/>
    <w:lvl w:ilvl="0" w:tplc="F908377C">
      <w:start w:val="1"/>
      <w:numFmt w:val="bullet"/>
      <w:lvlText w:val=""/>
      <w:lvlJc w:val="left"/>
      <w:pPr>
        <w:ind w:left="720" w:hanging="360"/>
      </w:pPr>
      <w:rPr>
        <w:rFonts w:ascii="Symbol" w:hAnsi="Symbol" w:cs="Symbol" w:hint="default"/>
        <w:sz w:val="4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17418D"/>
    <w:multiLevelType w:val="multilevel"/>
    <w:tmpl w:val="0BD64B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E1A20DC"/>
    <w:multiLevelType w:val="hybridMultilevel"/>
    <w:tmpl w:val="EA36DC98"/>
    <w:lvl w:ilvl="0" w:tplc="A03CA216">
      <w:start w:val="1"/>
      <w:numFmt w:val="bullet"/>
      <w:lvlText w:val="o"/>
      <w:lvlJc w:val="left"/>
      <w:pPr>
        <w:ind w:left="1429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4" w15:restartNumberingAfterBreak="0">
    <w:nsid w:val="3F56173B"/>
    <w:multiLevelType w:val="hybridMultilevel"/>
    <w:tmpl w:val="14CC4BFA"/>
    <w:lvl w:ilvl="0" w:tplc="F908377C">
      <w:start w:val="1"/>
      <w:numFmt w:val="bullet"/>
      <w:lvlText w:val=""/>
      <w:lvlJc w:val="left"/>
      <w:pPr>
        <w:ind w:left="1429" w:hanging="360"/>
      </w:pPr>
      <w:rPr>
        <w:rFonts w:ascii="Symbol" w:hAnsi="Symbol" w:cs="Symbol" w:hint="default"/>
        <w:sz w:val="40"/>
      </w:rPr>
    </w:lvl>
    <w:lvl w:ilvl="1" w:tplc="FFFFFFFF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5" w15:restartNumberingAfterBreak="0">
    <w:nsid w:val="4767795E"/>
    <w:multiLevelType w:val="hybridMultilevel"/>
    <w:tmpl w:val="F5404F1A"/>
    <w:lvl w:ilvl="0" w:tplc="6D0E0D98">
      <w:start w:val="1"/>
      <w:numFmt w:val="bullet"/>
      <w:lvlText w:val=""/>
      <w:lvlJc w:val="left"/>
      <w:pPr>
        <w:ind w:left="1429" w:hanging="360"/>
      </w:pPr>
      <w:rPr>
        <w:rFonts w:ascii="Symbol" w:hAnsi="Symbol" w:cs="Symbol" w:hint="default"/>
        <w:sz w:val="40"/>
      </w:rPr>
    </w:lvl>
    <w:lvl w:ilvl="1" w:tplc="FFFFFFFF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6" w15:restartNumberingAfterBreak="0">
    <w:nsid w:val="48203C6D"/>
    <w:multiLevelType w:val="hybridMultilevel"/>
    <w:tmpl w:val="B9F0A0CE"/>
    <w:lvl w:ilvl="0" w:tplc="04090003">
      <w:start w:val="1"/>
      <w:numFmt w:val="bullet"/>
      <w:lvlText w:val="o"/>
      <w:lvlJc w:val="left"/>
      <w:pPr>
        <w:ind w:left="1429" w:hanging="360"/>
      </w:pPr>
      <w:rPr>
        <w:rFonts w:ascii="Courier New" w:hAnsi="Courier New" w:cs="Courier New" w:hint="default"/>
        <w:sz w:val="40"/>
      </w:rPr>
    </w:lvl>
    <w:lvl w:ilvl="1" w:tplc="FFFFFFFF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7" w15:restartNumberingAfterBreak="0">
    <w:nsid w:val="4B38703F"/>
    <w:multiLevelType w:val="hybridMultilevel"/>
    <w:tmpl w:val="05282ACA"/>
    <w:lvl w:ilvl="0" w:tplc="2000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BBE6CB0"/>
    <w:multiLevelType w:val="multilevel"/>
    <w:tmpl w:val="201E80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D987D8F"/>
    <w:multiLevelType w:val="hybridMultilevel"/>
    <w:tmpl w:val="5C685DA6"/>
    <w:lvl w:ilvl="0" w:tplc="A03CA216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82A7BEC"/>
    <w:multiLevelType w:val="hybridMultilevel"/>
    <w:tmpl w:val="7324CC22"/>
    <w:lvl w:ilvl="0" w:tplc="A03CA216">
      <w:start w:val="1"/>
      <w:numFmt w:val="bullet"/>
      <w:lvlText w:val="o"/>
      <w:lvlJc w:val="left"/>
      <w:pPr>
        <w:ind w:left="1429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1" w15:restartNumberingAfterBreak="0">
    <w:nsid w:val="5ABB0665"/>
    <w:multiLevelType w:val="multilevel"/>
    <w:tmpl w:val="DD0241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E5F31A5"/>
    <w:multiLevelType w:val="hybridMultilevel"/>
    <w:tmpl w:val="7D4A1FB6"/>
    <w:lvl w:ilvl="0" w:tplc="A03CA216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26A5395"/>
    <w:multiLevelType w:val="hybridMultilevel"/>
    <w:tmpl w:val="786E975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2910E32"/>
    <w:multiLevelType w:val="hybridMultilevel"/>
    <w:tmpl w:val="6BAC1912"/>
    <w:lvl w:ilvl="0" w:tplc="A03CA216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5DA1B6F"/>
    <w:multiLevelType w:val="hybridMultilevel"/>
    <w:tmpl w:val="33107190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6" w15:restartNumberingAfterBreak="0">
    <w:nsid w:val="667D282E"/>
    <w:multiLevelType w:val="hybridMultilevel"/>
    <w:tmpl w:val="365E37AC"/>
    <w:lvl w:ilvl="0" w:tplc="A03CA216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BA90B80"/>
    <w:multiLevelType w:val="multilevel"/>
    <w:tmpl w:val="E078E1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BF32012"/>
    <w:multiLevelType w:val="multilevel"/>
    <w:tmpl w:val="2DE40B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37F1008"/>
    <w:multiLevelType w:val="hybridMultilevel"/>
    <w:tmpl w:val="C206D55C"/>
    <w:lvl w:ilvl="0" w:tplc="355EDD12">
      <w:start w:val="1"/>
      <w:numFmt w:val="bullet"/>
      <w:lvlText w:val=""/>
      <w:lvlJc w:val="left"/>
      <w:pPr>
        <w:ind w:left="1429" w:hanging="360"/>
      </w:pPr>
      <w:rPr>
        <w:rFonts w:ascii="Alef" w:hAnsi="Alef" w:hint="default"/>
        <w:sz w:val="16"/>
      </w:rPr>
    </w:lvl>
    <w:lvl w:ilvl="1" w:tplc="FFFFFFFF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0" w15:restartNumberingAfterBreak="0">
    <w:nsid w:val="737F2D59"/>
    <w:multiLevelType w:val="hybridMultilevel"/>
    <w:tmpl w:val="DC8C8D0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3CD4F8F"/>
    <w:multiLevelType w:val="hybridMultilevel"/>
    <w:tmpl w:val="CB74971A"/>
    <w:lvl w:ilvl="0" w:tplc="A03CA216">
      <w:start w:val="1"/>
      <w:numFmt w:val="bullet"/>
      <w:lvlText w:val="o"/>
      <w:lvlJc w:val="left"/>
      <w:pPr>
        <w:ind w:left="1429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2" w15:restartNumberingAfterBreak="0">
    <w:nsid w:val="745827C7"/>
    <w:multiLevelType w:val="hybridMultilevel"/>
    <w:tmpl w:val="33C43DEE"/>
    <w:lvl w:ilvl="0" w:tplc="355EDD12">
      <w:start w:val="1"/>
      <w:numFmt w:val="bullet"/>
      <w:lvlText w:val=""/>
      <w:lvlJc w:val="left"/>
      <w:pPr>
        <w:ind w:left="1429" w:hanging="360"/>
      </w:pPr>
      <w:rPr>
        <w:rFonts w:ascii="Alef" w:hAnsi="Alef" w:hint="default"/>
        <w:sz w:val="16"/>
      </w:rPr>
    </w:lvl>
    <w:lvl w:ilvl="1" w:tplc="FFFFFFFF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3" w15:restartNumberingAfterBreak="0">
    <w:nsid w:val="749F39C0"/>
    <w:multiLevelType w:val="hybridMultilevel"/>
    <w:tmpl w:val="C854F166"/>
    <w:lvl w:ilvl="0" w:tplc="04090003">
      <w:start w:val="1"/>
      <w:numFmt w:val="bullet"/>
      <w:lvlText w:val="o"/>
      <w:lvlJc w:val="left"/>
      <w:pPr>
        <w:ind w:left="1429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4" w15:restartNumberingAfterBreak="0">
    <w:nsid w:val="78CD1371"/>
    <w:multiLevelType w:val="hybridMultilevel"/>
    <w:tmpl w:val="30D6E98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79212A30"/>
    <w:multiLevelType w:val="hybridMultilevel"/>
    <w:tmpl w:val="C0ECD60E"/>
    <w:lvl w:ilvl="0" w:tplc="A03CA216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F28725D"/>
    <w:multiLevelType w:val="multilevel"/>
    <w:tmpl w:val="569617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47946951">
    <w:abstractNumId w:val="1"/>
  </w:num>
  <w:num w:numId="2" w16cid:durableId="1380519123">
    <w:abstractNumId w:val="12"/>
  </w:num>
  <w:num w:numId="3" w16cid:durableId="469637674">
    <w:abstractNumId w:val="7"/>
  </w:num>
  <w:num w:numId="4" w16cid:durableId="1981035192">
    <w:abstractNumId w:val="36"/>
  </w:num>
  <w:num w:numId="5" w16cid:durableId="1951161011">
    <w:abstractNumId w:val="27"/>
  </w:num>
  <w:num w:numId="6" w16cid:durableId="982462406">
    <w:abstractNumId w:val="8"/>
  </w:num>
  <w:num w:numId="7" w16cid:durableId="1706100508">
    <w:abstractNumId w:val="21"/>
  </w:num>
  <w:num w:numId="8" w16cid:durableId="292296258">
    <w:abstractNumId w:val="28"/>
  </w:num>
  <w:num w:numId="9" w16cid:durableId="665473436">
    <w:abstractNumId w:val="9"/>
  </w:num>
  <w:num w:numId="10" w16cid:durableId="399014973">
    <w:abstractNumId w:val="6"/>
  </w:num>
  <w:num w:numId="11" w16cid:durableId="2139687482">
    <w:abstractNumId w:val="5"/>
  </w:num>
  <w:num w:numId="12" w16cid:durableId="311762548">
    <w:abstractNumId w:val="2"/>
  </w:num>
  <w:num w:numId="13" w16cid:durableId="1443308791">
    <w:abstractNumId w:val="18"/>
  </w:num>
  <w:num w:numId="14" w16cid:durableId="1426724241">
    <w:abstractNumId w:val="0"/>
  </w:num>
  <w:num w:numId="15" w16cid:durableId="2044742539">
    <w:abstractNumId w:val="25"/>
  </w:num>
  <w:num w:numId="16" w16cid:durableId="1627614815">
    <w:abstractNumId w:val="34"/>
  </w:num>
  <w:num w:numId="17" w16cid:durableId="427384600">
    <w:abstractNumId w:val="23"/>
  </w:num>
  <w:num w:numId="18" w16cid:durableId="206600229">
    <w:abstractNumId w:val="30"/>
  </w:num>
  <w:num w:numId="19" w16cid:durableId="1767654788">
    <w:abstractNumId w:val="14"/>
  </w:num>
  <w:num w:numId="20" w16cid:durableId="1551919914">
    <w:abstractNumId w:val="15"/>
  </w:num>
  <w:num w:numId="21" w16cid:durableId="839544403">
    <w:abstractNumId w:val="3"/>
  </w:num>
  <w:num w:numId="22" w16cid:durableId="1586963510">
    <w:abstractNumId w:val="16"/>
  </w:num>
  <w:num w:numId="23" w16cid:durableId="1643728970">
    <w:abstractNumId w:val="4"/>
  </w:num>
  <w:num w:numId="24" w16cid:durableId="1269656582">
    <w:abstractNumId w:val="33"/>
  </w:num>
  <w:num w:numId="25" w16cid:durableId="1223981643">
    <w:abstractNumId w:val="13"/>
  </w:num>
  <w:num w:numId="26" w16cid:durableId="1051073371">
    <w:abstractNumId w:val="32"/>
  </w:num>
  <w:num w:numId="27" w16cid:durableId="1505977862">
    <w:abstractNumId w:val="20"/>
  </w:num>
  <w:num w:numId="28" w16cid:durableId="981470020">
    <w:abstractNumId w:val="10"/>
  </w:num>
  <w:num w:numId="29" w16cid:durableId="1731419554">
    <w:abstractNumId w:val="31"/>
  </w:num>
  <w:num w:numId="30" w16cid:durableId="984357061">
    <w:abstractNumId w:val="35"/>
  </w:num>
  <w:num w:numId="31" w16cid:durableId="1119760522">
    <w:abstractNumId w:val="24"/>
  </w:num>
  <w:num w:numId="32" w16cid:durableId="637341745">
    <w:abstractNumId w:val="29"/>
  </w:num>
  <w:num w:numId="33" w16cid:durableId="468398142">
    <w:abstractNumId w:val="26"/>
  </w:num>
  <w:num w:numId="34" w16cid:durableId="1156800523">
    <w:abstractNumId w:val="19"/>
  </w:num>
  <w:num w:numId="35" w16cid:durableId="96609244">
    <w:abstractNumId w:val="22"/>
  </w:num>
  <w:num w:numId="36" w16cid:durableId="126748236">
    <w:abstractNumId w:val="11"/>
  </w:num>
  <w:num w:numId="37" w16cid:durableId="17573307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B00"/>
    <w:rsid w:val="00013B34"/>
    <w:rsid w:val="000740D9"/>
    <w:rsid w:val="00093011"/>
    <w:rsid w:val="00122C69"/>
    <w:rsid w:val="00137A09"/>
    <w:rsid w:val="001947FA"/>
    <w:rsid w:val="001E0031"/>
    <w:rsid w:val="001E78B8"/>
    <w:rsid w:val="002E39ED"/>
    <w:rsid w:val="00357B7E"/>
    <w:rsid w:val="004168C6"/>
    <w:rsid w:val="00463DC3"/>
    <w:rsid w:val="00473E55"/>
    <w:rsid w:val="004A08A8"/>
    <w:rsid w:val="004F5B51"/>
    <w:rsid w:val="005504D9"/>
    <w:rsid w:val="00551757"/>
    <w:rsid w:val="00634B00"/>
    <w:rsid w:val="006400A0"/>
    <w:rsid w:val="006513BC"/>
    <w:rsid w:val="006572A0"/>
    <w:rsid w:val="006C381F"/>
    <w:rsid w:val="007260A5"/>
    <w:rsid w:val="00762A7E"/>
    <w:rsid w:val="00775959"/>
    <w:rsid w:val="00781E68"/>
    <w:rsid w:val="007B7E1D"/>
    <w:rsid w:val="007E0934"/>
    <w:rsid w:val="008718ED"/>
    <w:rsid w:val="00880A97"/>
    <w:rsid w:val="00903475"/>
    <w:rsid w:val="00935CB2"/>
    <w:rsid w:val="00940B3D"/>
    <w:rsid w:val="009419B6"/>
    <w:rsid w:val="009540E5"/>
    <w:rsid w:val="00A12E06"/>
    <w:rsid w:val="00A41735"/>
    <w:rsid w:val="00AB7FBE"/>
    <w:rsid w:val="00B31B3D"/>
    <w:rsid w:val="00B514D2"/>
    <w:rsid w:val="00B655C5"/>
    <w:rsid w:val="00B8533C"/>
    <w:rsid w:val="00B86AB1"/>
    <w:rsid w:val="00BC3E4D"/>
    <w:rsid w:val="00C11422"/>
    <w:rsid w:val="00C14361"/>
    <w:rsid w:val="00C65540"/>
    <w:rsid w:val="00C742E5"/>
    <w:rsid w:val="00CB0946"/>
    <w:rsid w:val="00CC7E2A"/>
    <w:rsid w:val="00D13443"/>
    <w:rsid w:val="00D62815"/>
    <w:rsid w:val="00DB512B"/>
    <w:rsid w:val="00E472CE"/>
    <w:rsid w:val="00EA5A8C"/>
    <w:rsid w:val="00F422A5"/>
    <w:rsid w:val="00F82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F0154"/>
  <w15:chartTrackingRefBased/>
  <w15:docId w15:val="{D05EDA55-CFB3-4345-8B6B-8D4713817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475"/>
  </w:style>
  <w:style w:type="paragraph" w:styleId="Heading1">
    <w:name w:val="heading 1"/>
    <w:basedOn w:val="Normal"/>
    <w:next w:val="Normal"/>
    <w:link w:val="Heading1Char"/>
    <w:uiPriority w:val="9"/>
    <w:qFormat/>
    <w:rsid w:val="00634B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4B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4B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4B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4B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4B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4B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4B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4B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4B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4B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4B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4B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4B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4B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4B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4B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4B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4B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4B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4B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4B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4B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4B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4B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4B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4B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4B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4B00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463DC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63D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3D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3D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3D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3DC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947FA"/>
    <w:rPr>
      <w:rFonts w:ascii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DB512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D22310-F9E0-4B39-8A10-A5C54F0297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654</Words>
  <Characters>9429</Characters>
  <Application>Microsoft Office Word</Application>
  <DocSecurity>0</DocSecurity>
  <Lines>78</Lines>
  <Paragraphs>22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har Barnett-Itzhaki</dc:creator>
  <cp:keywords/>
  <dc:description/>
  <cp:lastModifiedBy>Zohar Barnett-Itzhaki</cp:lastModifiedBy>
  <cp:revision>2</cp:revision>
  <dcterms:created xsi:type="dcterms:W3CDTF">2026-06-24T08:28:00Z</dcterms:created>
  <dcterms:modified xsi:type="dcterms:W3CDTF">2026-06-24T08:28:00Z</dcterms:modified>
</cp:coreProperties>
</file>